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51907" w14:textId="69AF5ABB" w:rsidR="002142A2" w:rsidRDefault="008C2A5F" w:rsidP="008C2A5F">
      <w:pPr>
        <w:pStyle w:val="1"/>
        <w:rPr>
          <w:rFonts w:ascii="黑体" w:hAnsi="黑体" w:cs="黑体"/>
        </w:rPr>
      </w:pPr>
      <w:r w:rsidRPr="008C2A5F">
        <w:rPr>
          <w:rFonts w:ascii="黑体" w:hAnsi="黑体" w:cs="黑体"/>
        </w:rPr>
        <w:t>Appendix</w:t>
      </w:r>
      <w:r>
        <w:rPr>
          <w:rFonts w:ascii="黑体" w:hAnsi="黑体" w:cs="黑体"/>
        </w:rPr>
        <w:t xml:space="preserve"> </w:t>
      </w:r>
      <w:r w:rsidR="002142A2">
        <w:rPr>
          <w:rFonts w:ascii="黑体" w:hAnsi="黑体" w:cs="黑体" w:hint="eastAsia"/>
        </w:rPr>
        <w:t>A</w:t>
      </w:r>
    </w:p>
    <w:p w14:paraId="516E1156" w14:textId="58025054" w:rsidR="002142A2" w:rsidRDefault="008C2A5F" w:rsidP="002142A2">
      <w:pPr>
        <w:jc w:val="center"/>
        <w:rPr>
          <w:b/>
          <w:bCs/>
        </w:rPr>
      </w:pPr>
      <w:r w:rsidRPr="008C2A5F">
        <w:rPr>
          <w:b/>
          <w:bCs/>
        </w:rPr>
        <w:t xml:space="preserve">Questionnaire on </w:t>
      </w:r>
      <w:proofErr w:type="gramStart"/>
      <w:r w:rsidRPr="008C2A5F">
        <w:rPr>
          <w:b/>
          <w:bCs/>
        </w:rPr>
        <w:t>Three Dimensional</w:t>
      </w:r>
      <w:proofErr w:type="gramEnd"/>
      <w:r w:rsidRPr="008C2A5F">
        <w:rPr>
          <w:b/>
          <w:bCs/>
        </w:rPr>
        <w:t xml:space="preserve"> Capital and Job Satisfaction of Hotel Industry Employees</w:t>
      </w:r>
    </w:p>
    <w:p w14:paraId="6016DCEC" w14:textId="599C835B" w:rsidR="00946CF2" w:rsidRDefault="008C2A5F" w:rsidP="006015F2">
      <w:pPr>
        <w:ind w:firstLine="420"/>
      </w:pPr>
      <w:r w:rsidRPr="008C2A5F">
        <w:t>Hello! This questionnaire is aimed at investigating the three-dimensional capital, work performance, and job satisfaction of hotel employees. Please take a few minutes to fill out this questionnaire carefully. Thank you very much for your help!</w:t>
      </w:r>
    </w:p>
    <w:p w14:paraId="69D57FEC" w14:textId="67DC3001" w:rsidR="002142A2" w:rsidRDefault="008C2A5F" w:rsidP="002142A2">
      <w:pPr>
        <w:ind w:firstLine="420"/>
        <w:jc w:val="right"/>
      </w:pPr>
      <w:r w:rsidRPr="008C2A5F">
        <w:t>Department of Tourism and Hotel Management, School of Management, Xiamen University</w:t>
      </w:r>
    </w:p>
    <w:p w14:paraId="08E9E38E" w14:textId="77777777" w:rsidR="006015F2" w:rsidRDefault="006015F2" w:rsidP="002142A2">
      <w:pPr>
        <w:ind w:right="480" w:firstLine="420"/>
        <w:jc w:val="center"/>
        <w:rPr>
          <w:b/>
          <w:bCs/>
        </w:rPr>
      </w:pPr>
    </w:p>
    <w:p w14:paraId="3E9976D2" w14:textId="64681B3D" w:rsidR="002142A2" w:rsidRDefault="008C2A5F" w:rsidP="002142A2">
      <w:pPr>
        <w:ind w:right="480" w:firstLine="420"/>
        <w:jc w:val="center"/>
        <w:rPr>
          <w:b/>
          <w:bCs/>
        </w:rPr>
      </w:pPr>
      <w:r w:rsidRPr="008C2A5F">
        <w:rPr>
          <w:b/>
          <w:bCs/>
        </w:rPr>
        <w:t>Part 1 Basic Situation Investigation</w:t>
      </w:r>
    </w:p>
    <w:p w14:paraId="13783847" w14:textId="77777777" w:rsidR="008C2A5F" w:rsidRPr="008C2A5F" w:rsidRDefault="008C2A5F" w:rsidP="008C2A5F">
      <w:pPr>
        <w:ind w:firstLine="420"/>
      </w:pPr>
      <w:r w:rsidRPr="008C2A5F">
        <w:t>1. Your age____</w:t>
      </w:r>
    </w:p>
    <w:p w14:paraId="0613A84E" w14:textId="77777777" w:rsidR="008C2A5F" w:rsidRPr="008C2A5F" w:rsidRDefault="008C2A5F" w:rsidP="008C2A5F">
      <w:pPr>
        <w:ind w:firstLine="420"/>
      </w:pPr>
      <w:r w:rsidRPr="008C2A5F">
        <w:t>2. Your gender____</w:t>
      </w:r>
    </w:p>
    <w:p w14:paraId="3B2C67C4" w14:textId="27A99928" w:rsidR="008C2A5F" w:rsidRPr="008C2A5F" w:rsidRDefault="008C2A5F" w:rsidP="008C2A5F">
      <w:pPr>
        <w:ind w:firstLineChars="300" w:firstLine="720"/>
      </w:pPr>
      <w:r w:rsidRPr="008C2A5F">
        <w:t xml:space="preserve">A. Male </w:t>
      </w:r>
      <w:r>
        <w:t xml:space="preserve">   </w:t>
      </w:r>
      <w:r w:rsidRPr="008C2A5F">
        <w:t>B Female</w:t>
      </w:r>
    </w:p>
    <w:p w14:paraId="3195A338" w14:textId="77777777" w:rsidR="008C2A5F" w:rsidRPr="008C2A5F" w:rsidRDefault="008C2A5F" w:rsidP="008C2A5F">
      <w:pPr>
        <w:ind w:firstLine="420"/>
      </w:pPr>
      <w:r w:rsidRPr="008C2A5F">
        <w:t>3. Your level of education</w:t>
      </w:r>
    </w:p>
    <w:p w14:paraId="3ADD2CD1" w14:textId="77777777" w:rsidR="008C2A5F" w:rsidRDefault="008C2A5F" w:rsidP="008C2A5F">
      <w:pPr>
        <w:ind w:firstLineChars="300" w:firstLine="720"/>
      </w:pPr>
      <w:r w:rsidRPr="008C2A5F">
        <w:t xml:space="preserve">A. High school and below </w:t>
      </w:r>
    </w:p>
    <w:p w14:paraId="5F286B73" w14:textId="77777777" w:rsidR="008C2A5F" w:rsidRDefault="008C2A5F" w:rsidP="008C2A5F">
      <w:pPr>
        <w:ind w:firstLineChars="300" w:firstLine="720"/>
      </w:pPr>
      <w:r w:rsidRPr="008C2A5F">
        <w:t>B Associate degree</w:t>
      </w:r>
    </w:p>
    <w:p w14:paraId="50E7EC2E" w14:textId="6C5C7993" w:rsidR="008C2A5F" w:rsidRDefault="008C2A5F" w:rsidP="008C2A5F">
      <w:pPr>
        <w:ind w:firstLineChars="300" w:firstLine="720"/>
      </w:pPr>
      <w:r w:rsidRPr="008C2A5F">
        <w:t xml:space="preserve">C Undergraduate </w:t>
      </w:r>
    </w:p>
    <w:p w14:paraId="54A36D17" w14:textId="2CAF01E1" w:rsidR="008C2A5F" w:rsidRPr="008C2A5F" w:rsidRDefault="008C2A5F" w:rsidP="008C2A5F">
      <w:pPr>
        <w:ind w:firstLineChars="300" w:firstLine="720"/>
      </w:pPr>
      <w:r w:rsidRPr="008C2A5F">
        <w:t>D Master's degree or above</w:t>
      </w:r>
    </w:p>
    <w:p w14:paraId="1C9CEBB7" w14:textId="77777777" w:rsidR="008C2A5F" w:rsidRPr="008C2A5F" w:rsidRDefault="008C2A5F" w:rsidP="008C2A5F">
      <w:pPr>
        <w:ind w:firstLine="420"/>
      </w:pPr>
      <w:r w:rsidRPr="008C2A5F">
        <w:t>4. Your hotel is</w:t>
      </w:r>
    </w:p>
    <w:p w14:paraId="478A7E14" w14:textId="77777777" w:rsidR="008C2A5F" w:rsidRDefault="008C2A5F" w:rsidP="008C2A5F">
      <w:pPr>
        <w:ind w:firstLineChars="300" w:firstLine="720"/>
      </w:pPr>
      <w:r w:rsidRPr="008C2A5F">
        <w:t xml:space="preserve">A. </w:t>
      </w:r>
      <w:proofErr w:type="gramStart"/>
      <w:r w:rsidRPr="008C2A5F">
        <w:t>Three star</w:t>
      </w:r>
      <w:proofErr w:type="gramEnd"/>
      <w:r w:rsidRPr="008C2A5F">
        <w:t xml:space="preserve"> hotels and below </w:t>
      </w:r>
    </w:p>
    <w:p w14:paraId="355E90E8" w14:textId="77777777" w:rsidR="008C2A5F" w:rsidRDefault="008C2A5F" w:rsidP="008C2A5F">
      <w:pPr>
        <w:ind w:firstLineChars="300" w:firstLine="720"/>
      </w:pPr>
      <w:r w:rsidRPr="008C2A5F">
        <w:t xml:space="preserve">B </w:t>
      </w:r>
      <w:proofErr w:type="gramStart"/>
      <w:r w:rsidRPr="008C2A5F">
        <w:t>Four star</w:t>
      </w:r>
      <w:proofErr w:type="gramEnd"/>
      <w:r w:rsidRPr="008C2A5F">
        <w:t xml:space="preserve"> hotels </w:t>
      </w:r>
    </w:p>
    <w:p w14:paraId="4B0B9596" w14:textId="27139597" w:rsidR="008C2A5F" w:rsidRPr="008C2A5F" w:rsidRDefault="008C2A5F" w:rsidP="008C2A5F">
      <w:pPr>
        <w:ind w:firstLineChars="300" w:firstLine="720"/>
      </w:pPr>
      <w:r w:rsidRPr="008C2A5F">
        <w:t xml:space="preserve">C. </w:t>
      </w:r>
      <w:proofErr w:type="gramStart"/>
      <w:r w:rsidRPr="008C2A5F">
        <w:t>Five star</w:t>
      </w:r>
      <w:proofErr w:type="gramEnd"/>
      <w:r w:rsidRPr="008C2A5F">
        <w:t xml:space="preserve"> hotels</w:t>
      </w:r>
    </w:p>
    <w:p w14:paraId="37AAEBE9" w14:textId="1676679F" w:rsidR="002142A2" w:rsidRPr="008C2A5F" w:rsidRDefault="008C2A5F" w:rsidP="008C2A5F">
      <w:pPr>
        <w:ind w:firstLine="420"/>
      </w:pPr>
      <w:r w:rsidRPr="008C2A5F">
        <w:t>5. Your employee number___________</w:t>
      </w:r>
    </w:p>
    <w:p w14:paraId="3241A561" w14:textId="13542BDB" w:rsidR="008C2A5F" w:rsidRDefault="008C2A5F" w:rsidP="002142A2">
      <w:pPr>
        <w:jc w:val="center"/>
        <w:rPr>
          <w:b/>
          <w:bCs/>
        </w:rPr>
      </w:pPr>
      <w:bookmarkStart w:id="0" w:name="_GoBack"/>
      <w:bookmarkEnd w:id="0"/>
    </w:p>
    <w:p w14:paraId="1C6A8516" w14:textId="77777777" w:rsidR="00F40E18" w:rsidRDefault="00F40E18" w:rsidP="002142A2">
      <w:pPr>
        <w:jc w:val="center"/>
        <w:rPr>
          <w:rFonts w:hint="eastAsia"/>
          <w:b/>
          <w:bCs/>
        </w:rPr>
      </w:pPr>
    </w:p>
    <w:p w14:paraId="4C899C7B" w14:textId="7FDCD4E2" w:rsidR="008C2A5F" w:rsidRDefault="008C2A5F" w:rsidP="008C2A5F">
      <w:pPr>
        <w:ind w:firstLine="420"/>
        <w:jc w:val="center"/>
        <w:rPr>
          <w:b/>
          <w:bCs/>
        </w:rPr>
      </w:pPr>
      <w:r w:rsidRPr="008C2A5F">
        <w:rPr>
          <w:b/>
          <w:bCs/>
        </w:rPr>
        <w:t xml:space="preserve">Part </w:t>
      </w:r>
      <w:proofErr w:type="gramStart"/>
      <w:r w:rsidRPr="008C2A5F">
        <w:rPr>
          <w:b/>
          <w:bCs/>
        </w:rPr>
        <w:t>2</w:t>
      </w:r>
      <w:r>
        <w:rPr>
          <w:b/>
          <w:bCs/>
        </w:rPr>
        <w:t xml:space="preserve"> </w:t>
      </w:r>
      <w:r w:rsidRPr="008C2A5F">
        <w:rPr>
          <w:b/>
          <w:bCs/>
        </w:rPr>
        <w:t xml:space="preserve"> Investigation</w:t>
      </w:r>
      <w:proofErr w:type="gramEnd"/>
      <w:r w:rsidRPr="008C2A5F">
        <w:rPr>
          <w:b/>
          <w:bCs/>
        </w:rPr>
        <w:t xml:space="preserve"> of </w:t>
      </w:r>
      <w:r w:rsidR="00F40E18">
        <w:rPr>
          <w:b/>
          <w:bCs/>
        </w:rPr>
        <w:t xml:space="preserve"> </w:t>
      </w:r>
      <w:r w:rsidRPr="008C2A5F">
        <w:rPr>
          <w:b/>
          <w:bCs/>
        </w:rPr>
        <w:t>3D Capital Situation</w:t>
      </w:r>
    </w:p>
    <w:p w14:paraId="0A55A97F" w14:textId="54969FD3" w:rsidR="00F40E18" w:rsidRDefault="008C2A5F" w:rsidP="00F40E18">
      <w:pPr>
        <w:ind w:firstLine="420"/>
      </w:pPr>
      <w:r w:rsidRPr="008C2A5F">
        <w:t>Please rate each item from 1 to 5, indicating strongly disagree to strongly agree. Please make a rating based on the actual situation.</w:t>
      </w:r>
    </w:p>
    <w:p w14:paraId="317E44B5" w14:textId="77777777" w:rsidR="00F40E18" w:rsidRPr="008C2A5F" w:rsidRDefault="00F40E18" w:rsidP="00F40E18">
      <w:pPr>
        <w:ind w:firstLine="420"/>
        <w:rPr>
          <w:rFonts w:hint="eastAsia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353"/>
        <w:gridCol w:w="567"/>
        <w:gridCol w:w="567"/>
        <w:gridCol w:w="567"/>
        <w:gridCol w:w="567"/>
        <w:gridCol w:w="879"/>
      </w:tblGrid>
      <w:tr w:rsidR="00080722" w:rsidRPr="008C2A5F" w14:paraId="066672FC" w14:textId="77777777" w:rsidTr="008C2A5F">
        <w:tc>
          <w:tcPr>
            <w:tcW w:w="5353" w:type="dxa"/>
          </w:tcPr>
          <w:p w14:paraId="171A8DBE" w14:textId="23D7ABE4" w:rsidR="00080722" w:rsidRDefault="008C2A5F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hint="eastAsia"/>
              </w:rPr>
              <w:lastRenderedPageBreak/>
              <w:t>Items</w:t>
            </w:r>
          </w:p>
        </w:tc>
        <w:tc>
          <w:tcPr>
            <w:tcW w:w="3147" w:type="dxa"/>
            <w:gridSpan w:val="5"/>
            <w:vAlign w:val="center"/>
          </w:tcPr>
          <w:p w14:paraId="017A5125" w14:textId="2A922E76" w:rsidR="00080722" w:rsidRPr="008C2A5F" w:rsidRDefault="008C2A5F" w:rsidP="008C2A5F">
            <w:r w:rsidRPr="008C2A5F">
              <w:t>Strongly disagree --&gt;Strongly agree</w:t>
            </w:r>
          </w:p>
        </w:tc>
      </w:tr>
      <w:tr w:rsidR="00080722" w:rsidRPr="00F40E18" w14:paraId="0D728E41" w14:textId="77777777" w:rsidTr="008C2A5F">
        <w:tc>
          <w:tcPr>
            <w:tcW w:w="5353" w:type="dxa"/>
          </w:tcPr>
          <w:p w14:paraId="2355F3E8" w14:textId="1840E2E4" w:rsidR="00080722" w:rsidRPr="002539B5" w:rsidRDefault="008C2A5F" w:rsidP="008C2A5F">
            <w:r w:rsidRPr="002539B5">
              <w:t>1. Compared to my colleagues, my professional theoretical knowledge is more extensive</w:t>
            </w:r>
          </w:p>
        </w:tc>
        <w:tc>
          <w:tcPr>
            <w:tcW w:w="567" w:type="dxa"/>
          </w:tcPr>
          <w:p w14:paraId="337AD443" w14:textId="77777777" w:rsidR="00080722" w:rsidRPr="00F40E18" w:rsidRDefault="00080722" w:rsidP="00F40E18">
            <w:r w:rsidRPr="00F40E18"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0A2DE509" w14:textId="77777777" w:rsidR="00080722" w:rsidRPr="00F40E18" w:rsidRDefault="00080722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1DB843D1" w14:textId="77777777" w:rsidR="00080722" w:rsidRPr="00F40E18" w:rsidRDefault="00080722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410E6F95" w14:textId="77777777" w:rsidR="00080722" w:rsidRPr="00F40E18" w:rsidRDefault="00080722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61DB8BFB" w14:textId="77777777" w:rsidR="00080722" w:rsidRPr="00F40E18" w:rsidRDefault="00080722" w:rsidP="00F40E18">
            <w:r w:rsidRPr="00F40E18">
              <w:rPr>
                <w:rFonts w:hint="eastAsia"/>
              </w:rPr>
              <w:t>5</w:t>
            </w:r>
          </w:p>
        </w:tc>
      </w:tr>
      <w:tr w:rsidR="002539B5" w:rsidRPr="00F40E18" w14:paraId="5E3CD7C8" w14:textId="77777777" w:rsidTr="00545D0A">
        <w:tc>
          <w:tcPr>
            <w:tcW w:w="5353" w:type="dxa"/>
          </w:tcPr>
          <w:p w14:paraId="7EC80C68" w14:textId="61951BAE" w:rsidR="002539B5" w:rsidRDefault="002539B5" w:rsidP="002539B5">
            <w:pPr>
              <w:rPr>
                <w:rStyle w:val="a4"/>
                <w:rFonts w:ascii="宋体" w:hAnsi="宋体" w:cs="宋体"/>
                <w:sz w:val="22"/>
              </w:rPr>
            </w:pPr>
            <w:r>
              <w:t xml:space="preserve">2. </w:t>
            </w:r>
            <w:r w:rsidRPr="00283427">
              <w:t>Compared to my colleagues, I have more work experience</w:t>
            </w:r>
          </w:p>
        </w:tc>
        <w:tc>
          <w:tcPr>
            <w:tcW w:w="567" w:type="dxa"/>
          </w:tcPr>
          <w:p w14:paraId="5B90E5D8" w14:textId="77777777" w:rsidR="002539B5" w:rsidRPr="00F40E18" w:rsidRDefault="002539B5" w:rsidP="00F40E18">
            <w:r w:rsidRPr="00F40E18"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60CE773E" w14:textId="77777777" w:rsidR="002539B5" w:rsidRPr="00F40E18" w:rsidRDefault="002539B5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6BC17550" w14:textId="77777777" w:rsidR="002539B5" w:rsidRPr="00F40E18" w:rsidRDefault="002539B5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77BE7E90" w14:textId="77777777" w:rsidR="002539B5" w:rsidRPr="00F40E18" w:rsidRDefault="002539B5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620A47EE" w14:textId="77777777" w:rsidR="002539B5" w:rsidRPr="00F40E18" w:rsidRDefault="002539B5" w:rsidP="00F40E18">
            <w:r w:rsidRPr="00F40E18">
              <w:rPr>
                <w:rFonts w:hint="eastAsia"/>
              </w:rPr>
              <w:t>5</w:t>
            </w:r>
          </w:p>
        </w:tc>
      </w:tr>
      <w:tr w:rsidR="002539B5" w:rsidRPr="00F40E18" w14:paraId="3F90BC69" w14:textId="77777777" w:rsidTr="00545D0A">
        <w:tc>
          <w:tcPr>
            <w:tcW w:w="5353" w:type="dxa"/>
          </w:tcPr>
          <w:p w14:paraId="5F2EFD27" w14:textId="08382DC8" w:rsidR="002539B5" w:rsidRDefault="002539B5" w:rsidP="002539B5">
            <w:pPr>
              <w:rPr>
                <w:rStyle w:val="a4"/>
                <w:rFonts w:ascii="宋体" w:hAnsi="宋体" w:cs="宋体"/>
                <w:sz w:val="22"/>
              </w:rPr>
            </w:pPr>
            <w:r>
              <w:t xml:space="preserve">3. </w:t>
            </w:r>
            <w:r w:rsidRPr="00283427">
              <w:t>Compared to my colleagues, my professional skills are higher</w:t>
            </w:r>
          </w:p>
        </w:tc>
        <w:tc>
          <w:tcPr>
            <w:tcW w:w="567" w:type="dxa"/>
          </w:tcPr>
          <w:p w14:paraId="28B2B7C8" w14:textId="77777777" w:rsidR="002539B5" w:rsidRPr="00F40E18" w:rsidRDefault="002539B5" w:rsidP="00F40E18">
            <w:r w:rsidRPr="00F40E18"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6B413BBC" w14:textId="77777777" w:rsidR="002539B5" w:rsidRPr="00F40E18" w:rsidRDefault="002539B5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409D9176" w14:textId="77777777" w:rsidR="002539B5" w:rsidRPr="00F40E18" w:rsidRDefault="002539B5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77E22093" w14:textId="77777777" w:rsidR="002539B5" w:rsidRPr="00F40E18" w:rsidRDefault="002539B5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390896E5" w14:textId="77777777" w:rsidR="002539B5" w:rsidRPr="00F40E18" w:rsidRDefault="002539B5" w:rsidP="00F40E18">
            <w:r w:rsidRPr="00F40E18">
              <w:rPr>
                <w:rFonts w:hint="eastAsia"/>
              </w:rPr>
              <w:t>5</w:t>
            </w:r>
          </w:p>
        </w:tc>
      </w:tr>
      <w:tr w:rsidR="002539B5" w:rsidRPr="00F40E18" w14:paraId="48FB8116" w14:textId="77777777" w:rsidTr="00545D0A">
        <w:tc>
          <w:tcPr>
            <w:tcW w:w="5353" w:type="dxa"/>
          </w:tcPr>
          <w:p w14:paraId="2E98E5F5" w14:textId="684DEA07" w:rsidR="002539B5" w:rsidRDefault="002539B5" w:rsidP="002539B5">
            <w:pPr>
              <w:rPr>
                <w:rStyle w:val="a4"/>
                <w:rFonts w:ascii="宋体" w:hAnsi="宋体" w:cs="宋体"/>
                <w:sz w:val="22"/>
              </w:rPr>
            </w:pPr>
            <w:r>
              <w:t xml:space="preserve">4. </w:t>
            </w:r>
            <w:r w:rsidRPr="00283427">
              <w:t>Compared to my colleagues, my physical condition is healthier</w:t>
            </w:r>
          </w:p>
        </w:tc>
        <w:tc>
          <w:tcPr>
            <w:tcW w:w="567" w:type="dxa"/>
          </w:tcPr>
          <w:p w14:paraId="3ABAAB5D" w14:textId="77777777" w:rsidR="002539B5" w:rsidRPr="00F40E18" w:rsidRDefault="002539B5" w:rsidP="00F40E18">
            <w:r w:rsidRPr="00F40E18"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264CF3F1" w14:textId="77777777" w:rsidR="002539B5" w:rsidRPr="00F40E18" w:rsidRDefault="002539B5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71372044" w14:textId="77777777" w:rsidR="002539B5" w:rsidRPr="00F40E18" w:rsidRDefault="002539B5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6ADDC7FD" w14:textId="77777777" w:rsidR="002539B5" w:rsidRPr="00F40E18" w:rsidRDefault="002539B5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594E1557" w14:textId="77777777" w:rsidR="002539B5" w:rsidRPr="00F40E18" w:rsidRDefault="002539B5" w:rsidP="00F40E18">
            <w:r w:rsidRPr="00F40E18">
              <w:rPr>
                <w:rFonts w:hint="eastAsia"/>
              </w:rPr>
              <w:t>5</w:t>
            </w:r>
          </w:p>
        </w:tc>
      </w:tr>
      <w:tr w:rsidR="002539B5" w:rsidRPr="00F40E18" w14:paraId="09B9D7A0" w14:textId="77777777" w:rsidTr="00545D0A">
        <w:tc>
          <w:tcPr>
            <w:tcW w:w="5353" w:type="dxa"/>
          </w:tcPr>
          <w:p w14:paraId="7393F21F" w14:textId="426F52ED" w:rsidR="002539B5" w:rsidRPr="00946CF2" w:rsidRDefault="002539B5" w:rsidP="002539B5">
            <w:pPr>
              <w:rPr>
                <w:sz w:val="22"/>
              </w:rPr>
            </w:pPr>
            <w:r w:rsidRPr="00283427">
              <w:t>5. Among my colleagues, I have a lot of good friends</w:t>
            </w:r>
          </w:p>
        </w:tc>
        <w:tc>
          <w:tcPr>
            <w:tcW w:w="567" w:type="dxa"/>
          </w:tcPr>
          <w:p w14:paraId="0DBC73E5" w14:textId="77777777" w:rsidR="002539B5" w:rsidRPr="00F40E18" w:rsidRDefault="002539B5" w:rsidP="00F40E18">
            <w:r w:rsidRPr="00F40E18"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11B6C993" w14:textId="77777777" w:rsidR="002539B5" w:rsidRPr="00F40E18" w:rsidRDefault="002539B5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2C5FB46A" w14:textId="77777777" w:rsidR="002539B5" w:rsidRPr="00F40E18" w:rsidRDefault="002539B5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6E992032" w14:textId="77777777" w:rsidR="002539B5" w:rsidRPr="00F40E18" w:rsidRDefault="002539B5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03750844" w14:textId="77777777" w:rsidR="002539B5" w:rsidRPr="00F40E18" w:rsidRDefault="002539B5" w:rsidP="00F40E18">
            <w:r w:rsidRPr="00F40E18">
              <w:rPr>
                <w:rFonts w:hint="eastAsia"/>
              </w:rPr>
              <w:t>5</w:t>
            </w:r>
          </w:p>
        </w:tc>
      </w:tr>
      <w:tr w:rsidR="002539B5" w:rsidRPr="00F40E18" w14:paraId="2FCC7D88" w14:textId="77777777" w:rsidTr="00545D0A">
        <w:tc>
          <w:tcPr>
            <w:tcW w:w="5353" w:type="dxa"/>
          </w:tcPr>
          <w:p w14:paraId="3991BDA9" w14:textId="2DEFB17A" w:rsidR="002539B5" w:rsidRPr="00946CF2" w:rsidRDefault="002539B5" w:rsidP="002539B5">
            <w:pPr>
              <w:rPr>
                <w:sz w:val="22"/>
              </w:rPr>
            </w:pPr>
            <w:r w:rsidRPr="00283427">
              <w:t>6. In leadership, they all trust me very much</w:t>
            </w:r>
          </w:p>
        </w:tc>
        <w:tc>
          <w:tcPr>
            <w:tcW w:w="567" w:type="dxa"/>
          </w:tcPr>
          <w:p w14:paraId="2725E080" w14:textId="77777777" w:rsidR="002539B5" w:rsidRPr="00F40E18" w:rsidRDefault="002539B5" w:rsidP="00F40E18">
            <w:r w:rsidRPr="00F40E18"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73225BC0" w14:textId="77777777" w:rsidR="002539B5" w:rsidRPr="00F40E18" w:rsidRDefault="002539B5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0826B902" w14:textId="77777777" w:rsidR="002539B5" w:rsidRPr="00F40E18" w:rsidRDefault="002539B5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509436B3" w14:textId="77777777" w:rsidR="002539B5" w:rsidRPr="00F40E18" w:rsidRDefault="002539B5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61035AF9" w14:textId="77777777" w:rsidR="002539B5" w:rsidRPr="00F40E18" w:rsidRDefault="002539B5" w:rsidP="00F40E18">
            <w:r w:rsidRPr="00F40E18">
              <w:rPr>
                <w:rFonts w:hint="eastAsia"/>
              </w:rPr>
              <w:t>5</w:t>
            </w:r>
          </w:p>
        </w:tc>
      </w:tr>
      <w:tr w:rsidR="002539B5" w:rsidRPr="00F40E18" w14:paraId="1D4E5C01" w14:textId="77777777" w:rsidTr="00545D0A">
        <w:tc>
          <w:tcPr>
            <w:tcW w:w="5353" w:type="dxa"/>
          </w:tcPr>
          <w:p w14:paraId="52F8A046" w14:textId="27EEC4DB" w:rsidR="002539B5" w:rsidRPr="00946CF2" w:rsidRDefault="002539B5" w:rsidP="002539B5">
            <w:pPr>
              <w:rPr>
                <w:sz w:val="22"/>
              </w:rPr>
            </w:pPr>
            <w:r w:rsidRPr="00283427">
              <w:t>7. Outside the department, I also have many friends in the industry</w:t>
            </w:r>
          </w:p>
        </w:tc>
        <w:tc>
          <w:tcPr>
            <w:tcW w:w="567" w:type="dxa"/>
          </w:tcPr>
          <w:p w14:paraId="27297D6A" w14:textId="77777777" w:rsidR="002539B5" w:rsidRPr="00F40E18" w:rsidRDefault="002539B5" w:rsidP="00F40E18">
            <w:r w:rsidRPr="00F40E18"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7DBD1921" w14:textId="77777777" w:rsidR="002539B5" w:rsidRPr="00F40E18" w:rsidRDefault="002539B5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5A7A0E15" w14:textId="77777777" w:rsidR="002539B5" w:rsidRPr="00F40E18" w:rsidRDefault="002539B5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177B28A7" w14:textId="77777777" w:rsidR="002539B5" w:rsidRPr="00F40E18" w:rsidRDefault="002539B5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6AD34D28" w14:textId="77777777" w:rsidR="002539B5" w:rsidRPr="00F40E18" w:rsidRDefault="002539B5" w:rsidP="00F40E18">
            <w:r w:rsidRPr="00F40E18">
              <w:rPr>
                <w:rFonts w:hint="eastAsia"/>
              </w:rPr>
              <w:t>5</w:t>
            </w:r>
          </w:p>
        </w:tc>
      </w:tr>
      <w:tr w:rsidR="002539B5" w:rsidRPr="00F40E18" w14:paraId="5D5D7567" w14:textId="77777777" w:rsidTr="00545D0A">
        <w:tc>
          <w:tcPr>
            <w:tcW w:w="5353" w:type="dxa"/>
          </w:tcPr>
          <w:p w14:paraId="622C4709" w14:textId="1D44549F" w:rsidR="002539B5" w:rsidRDefault="002539B5" w:rsidP="002539B5">
            <w:pPr>
              <w:rPr>
                <w:sz w:val="22"/>
              </w:rPr>
            </w:pPr>
            <w:r w:rsidRPr="00283427">
              <w:t>8. I am able to analyze long-term problems and find solutions</w:t>
            </w:r>
          </w:p>
        </w:tc>
        <w:tc>
          <w:tcPr>
            <w:tcW w:w="567" w:type="dxa"/>
          </w:tcPr>
          <w:p w14:paraId="57AE18B5" w14:textId="77777777" w:rsidR="002539B5" w:rsidRPr="00F40E18" w:rsidRDefault="002539B5" w:rsidP="00F40E18">
            <w:r w:rsidRPr="00F40E18"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4CF6BBEF" w14:textId="77777777" w:rsidR="002539B5" w:rsidRPr="00F40E18" w:rsidRDefault="002539B5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3094940B" w14:textId="77777777" w:rsidR="002539B5" w:rsidRPr="00F40E18" w:rsidRDefault="002539B5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4F004A21" w14:textId="77777777" w:rsidR="002539B5" w:rsidRPr="00F40E18" w:rsidRDefault="002539B5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5928AF8D" w14:textId="77777777" w:rsidR="002539B5" w:rsidRPr="00F40E18" w:rsidRDefault="002539B5" w:rsidP="00F40E18">
            <w:r w:rsidRPr="00F40E18">
              <w:rPr>
                <w:rFonts w:hint="eastAsia"/>
              </w:rPr>
              <w:t>5</w:t>
            </w:r>
          </w:p>
        </w:tc>
      </w:tr>
      <w:tr w:rsidR="002539B5" w:rsidRPr="00F40E18" w14:paraId="129453F5" w14:textId="77777777" w:rsidTr="00545D0A">
        <w:tc>
          <w:tcPr>
            <w:tcW w:w="5353" w:type="dxa"/>
          </w:tcPr>
          <w:p w14:paraId="656DDE43" w14:textId="7C11D4B3" w:rsidR="002539B5" w:rsidRDefault="002539B5" w:rsidP="002539B5">
            <w:pPr>
              <w:rPr>
                <w:sz w:val="22"/>
              </w:rPr>
            </w:pPr>
            <w:r w:rsidRPr="00283427">
              <w:t>When participating in management meetings, I am confident in introducing things within my scope of work</w:t>
            </w:r>
          </w:p>
        </w:tc>
        <w:tc>
          <w:tcPr>
            <w:tcW w:w="567" w:type="dxa"/>
          </w:tcPr>
          <w:p w14:paraId="42F4951E" w14:textId="77777777" w:rsidR="002539B5" w:rsidRPr="00F40E18" w:rsidRDefault="002539B5" w:rsidP="00F40E18">
            <w:r w:rsidRPr="00F40E18"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3C098580" w14:textId="77777777" w:rsidR="002539B5" w:rsidRPr="00F40E18" w:rsidRDefault="002539B5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54536507" w14:textId="77777777" w:rsidR="002539B5" w:rsidRPr="00F40E18" w:rsidRDefault="002539B5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1E579C1B" w14:textId="77777777" w:rsidR="002539B5" w:rsidRPr="00F40E18" w:rsidRDefault="002539B5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220C7421" w14:textId="77777777" w:rsidR="002539B5" w:rsidRPr="00F40E18" w:rsidRDefault="002539B5" w:rsidP="00F40E18">
            <w:r w:rsidRPr="00F40E18">
              <w:rPr>
                <w:rFonts w:hint="eastAsia"/>
              </w:rPr>
              <w:t>5</w:t>
            </w:r>
          </w:p>
        </w:tc>
      </w:tr>
      <w:tr w:rsidR="002539B5" w:rsidRPr="00F40E18" w14:paraId="636A7B66" w14:textId="77777777" w:rsidTr="00545D0A">
        <w:tc>
          <w:tcPr>
            <w:tcW w:w="5353" w:type="dxa"/>
          </w:tcPr>
          <w:p w14:paraId="5F6589D6" w14:textId="20B36C25" w:rsidR="002539B5" w:rsidRDefault="002539B5" w:rsidP="002539B5">
            <w:pPr>
              <w:rPr>
                <w:sz w:val="22"/>
              </w:rPr>
            </w:pPr>
            <w:r w:rsidRPr="00283427">
              <w:t>10. I contribute to the company's strategy</w:t>
            </w:r>
          </w:p>
        </w:tc>
        <w:tc>
          <w:tcPr>
            <w:tcW w:w="567" w:type="dxa"/>
          </w:tcPr>
          <w:p w14:paraId="5565BA8C" w14:textId="77777777" w:rsidR="002539B5" w:rsidRPr="00F40E18" w:rsidRDefault="002539B5" w:rsidP="00F40E18">
            <w:r w:rsidRPr="00F40E18"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3AB2649A" w14:textId="77777777" w:rsidR="002539B5" w:rsidRPr="00F40E18" w:rsidRDefault="002539B5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68CA3651" w14:textId="77777777" w:rsidR="002539B5" w:rsidRPr="00F40E18" w:rsidRDefault="002539B5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3092C17B" w14:textId="77777777" w:rsidR="002539B5" w:rsidRPr="00F40E18" w:rsidRDefault="002539B5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09154F6C" w14:textId="77777777" w:rsidR="002539B5" w:rsidRPr="00F40E18" w:rsidRDefault="002539B5" w:rsidP="00F40E18">
            <w:r w:rsidRPr="00F40E18">
              <w:rPr>
                <w:rFonts w:hint="eastAsia"/>
              </w:rPr>
              <w:t>5</w:t>
            </w:r>
          </w:p>
        </w:tc>
      </w:tr>
      <w:tr w:rsidR="002539B5" w:rsidRPr="00F40E18" w14:paraId="1E44A1A7" w14:textId="77777777" w:rsidTr="00545D0A">
        <w:tc>
          <w:tcPr>
            <w:tcW w:w="5353" w:type="dxa"/>
          </w:tcPr>
          <w:p w14:paraId="070CED3F" w14:textId="62D33F2A" w:rsidR="002539B5" w:rsidRDefault="002539B5" w:rsidP="002539B5">
            <w:pPr>
              <w:rPr>
                <w:sz w:val="22"/>
              </w:rPr>
            </w:pPr>
            <w:r w:rsidRPr="00283427">
              <w:t>11. I can help set goals</w:t>
            </w:r>
          </w:p>
        </w:tc>
        <w:tc>
          <w:tcPr>
            <w:tcW w:w="567" w:type="dxa"/>
          </w:tcPr>
          <w:p w14:paraId="15F640AA" w14:textId="77777777" w:rsidR="002539B5" w:rsidRPr="00F40E18" w:rsidRDefault="002539B5" w:rsidP="00F40E18">
            <w:r w:rsidRPr="00F40E18"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231B64C5" w14:textId="77777777" w:rsidR="002539B5" w:rsidRPr="00F40E18" w:rsidRDefault="002539B5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6CF59715" w14:textId="77777777" w:rsidR="002539B5" w:rsidRPr="00F40E18" w:rsidRDefault="002539B5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24B1DF57" w14:textId="77777777" w:rsidR="002539B5" w:rsidRPr="00F40E18" w:rsidRDefault="002539B5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56D1D6DC" w14:textId="77777777" w:rsidR="002539B5" w:rsidRPr="00F40E18" w:rsidRDefault="002539B5" w:rsidP="00F40E18">
            <w:r w:rsidRPr="00F40E18">
              <w:rPr>
                <w:rFonts w:hint="eastAsia"/>
              </w:rPr>
              <w:t>5</w:t>
            </w:r>
          </w:p>
        </w:tc>
      </w:tr>
      <w:tr w:rsidR="002539B5" w:rsidRPr="00F40E18" w14:paraId="20C9977D" w14:textId="77777777" w:rsidTr="00545D0A">
        <w:tc>
          <w:tcPr>
            <w:tcW w:w="5353" w:type="dxa"/>
          </w:tcPr>
          <w:p w14:paraId="49FA5304" w14:textId="58554812" w:rsidR="002539B5" w:rsidRDefault="002539B5" w:rsidP="002539B5">
            <w:pPr>
              <w:rPr>
                <w:sz w:val="22"/>
              </w:rPr>
            </w:pPr>
            <w:r w:rsidRPr="00283427">
              <w:t>12. I can discuss with people outside the company</w:t>
            </w:r>
          </w:p>
        </w:tc>
        <w:tc>
          <w:tcPr>
            <w:tcW w:w="567" w:type="dxa"/>
          </w:tcPr>
          <w:p w14:paraId="234FA802" w14:textId="77777777" w:rsidR="002539B5" w:rsidRPr="00F40E18" w:rsidRDefault="002539B5" w:rsidP="00F40E18">
            <w:r w:rsidRPr="00F40E18"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41ED0940" w14:textId="77777777" w:rsidR="002539B5" w:rsidRPr="00F40E18" w:rsidRDefault="002539B5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3D88C2C1" w14:textId="77777777" w:rsidR="002539B5" w:rsidRPr="00F40E18" w:rsidRDefault="002539B5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42A42C2C" w14:textId="77777777" w:rsidR="002539B5" w:rsidRPr="00F40E18" w:rsidRDefault="002539B5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2F3F6775" w14:textId="77777777" w:rsidR="002539B5" w:rsidRPr="00F40E18" w:rsidRDefault="002539B5" w:rsidP="00F40E18">
            <w:r w:rsidRPr="00F40E18">
              <w:rPr>
                <w:rFonts w:hint="eastAsia"/>
              </w:rPr>
              <w:t>5</w:t>
            </w:r>
          </w:p>
        </w:tc>
      </w:tr>
      <w:tr w:rsidR="002539B5" w:rsidRPr="00F40E18" w14:paraId="3161B142" w14:textId="77777777" w:rsidTr="00545D0A">
        <w:tc>
          <w:tcPr>
            <w:tcW w:w="5353" w:type="dxa"/>
          </w:tcPr>
          <w:p w14:paraId="70C55A98" w14:textId="4867563F" w:rsidR="002539B5" w:rsidRDefault="002539B5" w:rsidP="002539B5">
            <w:pPr>
              <w:rPr>
                <w:sz w:val="22"/>
              </w:rPr>
            </w:pPr>
            <w:r w:rsidRPr="00283427">
              <w:t>13. I am able to present information to colleagues</w:t>
            </w:r>
          </w:p>
        </w:tc>
        <w:tc>
          <w:tcPr>
            <w:tcW w:w="567" w:type="dxa"/>
          </w:tcPr>
          <w:p w14:paraId="5E315E4C" w14:textId="77777777" w:rsidR="002539B5" w:rsidRPr="00F40E18" w:rsidRDefault="002539B5" w:rsidP="00F40E18">
            <w:r w:rsidRPr="00F40E18"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26FB64CD" w14:textId="77777777" w:rsidR="002539B5" w:rsidRPr="00F40E18" w:rsidRDefault="002539B5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1556C220" w14:textId="77777777" w:rsidR="002539B5" w:rsidRPr="00F40E18" w:rsidRDefault="002539B5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3C61FB33" w14:textId="77777777" w:rsidR="002539B5" w:rsidRPr="00F40E18" w:rsidRDefault="002539B5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15EEA880" w14:textId="77777777" w:rsidR="002539B5" w:rsidRPr="00F40E18" w:rsidRDefault="002539B5" w:rsidP="00F40E18">
            <w:r w:rsidRPr="00F40E18">
              <w:rPr>
                <w:rFonts w:hint="eastAsia"/>
              </w:rPr>
              <w:t>5</w:t>
            </w:r>
          </w:p>
        </w:tc>
      </w:tr>
      <w:tr w:rsidR="002539B5" w:rsidRPr="00F40E18" w14:paraId="063A1B51" w14:textId="77777777" w:rsidTr="00545D0A">
        <w:tc>
          <w:tcPr>
            <w:tcW w:w="5353" w:type="dxa"/>
          </w:tcPr>
          <w:p w14:paraId="0BD9FB89" w14:textId="0DAA8715" w:rsidR="002539B5" w:rsidRDefault="002539B5" w:rsidP="002539B5">
            <w:pPr>
              <w:rPr>
                <w:sz w:val="22"/>
              </w:rPr>
            </w:pPr>
            <w:r w:rsidRPr="00283427">
              <w:t>14. If I encounter difficulties in my work, I will come up with solutions</w:t>
            </w:r>
          </w:p>
        </w:tc>
        <w:tc>
          <w:tcPr>
            <w:tcW w:w="567" w:type="dxa"/>
          </w:tcPr>
          <w:p w14:paraId="44935FFB" w14:textId="77777777" w:rsidR="002539B5" w:rsidRPr="00F40E18" w:rsidRDefault="002539B5" w:rsidP="00F40E18">
            <w:r w:rsidRPr="00F40E18"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64D5F646" w14:textId="77777777" w:rsidR="002539B5" w:rsidRPr="00F40E18" w:rsidRDefault="002539B5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7F55D050" w14:textId="77777777" w:rsidR="002539B5" w:rsidRPr="00F40E18" w:rsidRDefault="002539B5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1A259B0E" w14:textId="77777777" w:rsidR="002539B5" w:rsidRPr="00F40E18" w:rsidRDefault="002539B5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2FBA23A8" w14:textId="77777777" w:rsidR="002539B5" w:rsidRPr="00F40E18" w:rsidRDefault="002539B5" w:rsidP="00F40E18">
            <w:r w:rsidRPr="00F40E18">
              <w:rPr>
                <w:rFonts w:hint="eastAsia"/>
              </w:rPr>
              <w:t>5</w:t>
            </w:r>
          </w:p>
        </w:tc>
      </w:tr>
      <w:tr w:rsidR="002539B5" w:rsidRPr="00F40E18" w14:paraId="529B4046" w14:textId="77777777" w:rsidTr="00545D0A">
        <w:tc>
          <w:tcPr>
            <w:tcW w:w="5353" w:type="dxa"/>
          </w:tcPr>
          <w:p w14:paraId="7E369B1C" w14:textId="265DB18A" w:rsidR="002539B5" w:rsidRDefault="002539B5" w:rsidP="002539B5">
            <w:pPr>
              <w:rPr>
                <w:sz w:val="22"/>
              </w:rPr>
            </w:pPr>
            <w:r w:rsidRPr="00283427">
              <w:t>Currently, I always have a full spirit when completing work</w:t>
            </w:r>
          </w:p>
        </w:tc>
        <w:tc>
          <w:tcPr>
            <w:tcW w:w="567" w:type="dxa"/>
          </w:tcPr>
          <w:p w14:paraId="0FE97337" w14:textId="77777777" w:rsidR="002539B5" w:rsidRPr="00F40E18" w:rsidRDefault="002539B5" w:rsidP="00F40E18">
            <w:r w:rsidRPr="00F40E18"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09F5CA25" w14:textId="77777777" w:rsidR="002539B5" w:rsidRPr="00F40E18" w:rsidRDefault="002539B5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355893A8" w14:textId="77777777" w:rsidR="002539B5" w:rsidRPr="00F40E18" w:rsidRDefault="002539B5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22255FF0" w14:textId="77777777" w:rsidR="002539B5" w:rsidRPr="00F40E18" w:rsidRDefault="002539B5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0EDE2DBE" w14:textId="77777777" w:rsidR="002539B5" w:rsidRPr="00F40E18" w:rsidRDefault="002539B5" w:rsidP="00F40E18">
            <w:r w:rsidRPr="00F40E18">
              <w:rPr>
                <w:rFonts w:hint="eastAsia"/>
              </w:rPr>
              <w:t>5</w:t>
            </w:r>
          </w:p>
        </w:tc>
      </w:tr>
      <w:tr w:rsidR="002539B5" w:rsidRPr="00F40E18" w14:paraId="755E22B9" w14:textId="77777777" w:rsidTr="00545D0A">
        <w:tc>
          <w:tcPr>
            <w:tcW w:w="5353" w:type="dxa"/>
          </w:tcPr>
          <w:p w14:paraId="28FD9399" w14:textId="47852A36" w:rsidR="002539B5" w:rsidRDefault="002539B5" w:rsidP="002539B5">
            <w:pPr>
              <w:rPr>
                <w:sz w:val="22"/>
              </w:rPr>
            </w:pPr>
            <w:r w:rsidRPr="00283427">
              <w:t>No matter what problem, there are always many solutions</w:t>
            </w:r>
          </w:p>
        </w:tc>
        <w:tc>
          <w:tcPr>
            <w:tcW w:w="567" w:type="dxa"/>
          </w:tcPr>
          <w:p w14:paraId="23142A14" w14:textId="77777777" w:rsidR="002539B5" w:rsidRPr="00F40E18" w:rsidRDefault="002539B5" w:rsidP="00F40E18">
            <w:r w:rsidRPr="00F40E18"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579EFE68" w14:textId="77777777" w:rsidR="002539B5" w:rsidRPr="00F40E18" w:rsidRDefault="002539B5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0992BE04" w14:textId="77777777" w:rsidR="002539B5" w:rsidRPr="00F40E18" w:rsidRDefault="002539B5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5D9057F3" w14:textId="77777777" w:rsidR="002539B5" w:rsidRPr="00F40E18" w:rsidRDefault="002539B5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058ADD79" w14:textId="77777777" w:rsidR="002539B5" w:rsidRPr="00F40E18" w:rsidRDefault="002539B5" w:rsidP="00F40E18">
            <w:r w:rsidRPr="00F40E18">
              <w:rPr>
                <w:rFonts w:hint="eastAsia"/>
              </w:rPr>
              <w:t>5</w:t>
            </w:r>
          </w:p>
        </w:tc>
      </w:tr>
      <w:tr w:rsidR="002539B5" w:rsidRPr="00F40E18" w14:paraId="2E6E84A7" w14:textId="77777777" w:rsidTr="00545D0A">
        <w:tc>
          <w:tcPr>
            <w:tcW w:w="5353" w:type="dxa"/>
          </w:tcPr>
          <w:p w14:paraId="37670613" w14:textId="5AD663C3" w:rsidR="002539B5" w:rsidRDefault="002539B5" w:rsidP="002539B5">
            <w:pPr>
              <w:rPr>
                <w:sz w:val="22"/>
              </w:rPr>
            </w:pPr>
            <w:r w:rsidRPr="00283427">
              <w:t>17. I think my current job is very outstanding</w:t>
            </w:r>
          </w:p>
        </w:tc>
        <w:tc>
          <w:tcPr>
            <w:tcW w:w="567" w:type="dxa"/>
          </w:tcPr>
          <w:p w14:paraId="0660CBEA" w14:textId="77777777" w:rsidR="002539B5" w:rsidRPr="00F40E18" w:rsidRDefault="002539B5" w:rsidP="00F40E18">
            <w:r w:rsidRPr="00F40E18"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4A7B8EA6" w14:textId="77777777" w:rsidR="002539B5" w:rsidRPr="00F40E18" w:rsidRDefault="002539B5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011C4A74" w14:textId="77777777" w:rsidR="002539B5" w:rsidRPr="00F40E18" w:rsidRDefault="002539B5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3560F6F1" w14:textId="77777777" w:rsidR="002539B5" w:rsidRPr="00F40E18" w:rsidRDefault="002539B5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63EE5B3C" w14:textId="77777777" w:rsidR="002539B5" w:rsidRPr="00F40E18" w:rsidRDefault="002539B5" w:rsidP="00F40E18">
            <w:r w:rsidRPr="00F40E18">
              <w:rPr>
                <w:rFonts w:hint="eastAsia"/>
              </w:rPr>
              <w:t>5</w:t>
            </w:r>
          </w:p>
        </w:tc>
      </w:tr>
      <w:tr w:rsidR="002539B5" w:rsidRPr="00F40E18" w14:paraId="17A4F950" w14:textId="77777777" w:rsidTr="00545D0A">
        <w:tc>
          <w:tcPr>
            <w:tcW w:w="5353" w:type="dxa"/>
          </w:tcPr>
          <w:p w14:paraId="60E3C24C" w14:textId="2F4F60D5" w:rsidR="002539B5" w:rsidRDefault="002539B5" w:rsidP="002539B5">
            <w:pPr>
              <w:rPr>
                <w:sz w:val="22"/>
              </w:rPr>
            </w:pPr>
            <w:r w:rsidRPr="00283427">
              <w:t>18. Faced with current work goals, I can come up with many methods to achieve them</w:t>
            </w:r>
          </w:p>
        </w:tc>
        <w:tc>
          <w:tcPr>
            <w:tcW w:w="567" w:type="dxa"/>
          </w:tcPr>
          <w:p w14:paraId="1CA1D054" w14:textId="77777777" w:rsidR="002539B5" w:rsidRPr="00F40E18" w:rsidRDefault="002539B5" w:rsidP="00F40E18">
            <w:r w:rsidRPr="00F40E18"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06C1DD84" w14:textId="77777777" w:rsidR="002539B5" w:rsidRPr="00F40E18" w:rsidRDefault="002539B5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565BD0DE" w14:textId="77777777" w:rsidR="002539B5" w:rsidRPr="00F40E18" w:rsidRDefault="002539B5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1B68AC2B" w14:textId="77777777" w:rsidR="002539B5" w:rsidRPr="00F40E18" w:rsidRDefault="002539B5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19A1A718" w14:textId="77777777" w:rsidR="002539B5" w:rsidRPr="00F40E18" w:rsidRDefault="002539B5" w:rsidP="00F40E18">
            <w:r w:rsidRPr="00F40E18">
              <w:rPr>
                <w:rFonts w:hint="eastAsia"/>
              </w:rPr>
              <w:t>5</w:t>
            </w:r>
          </w:p>
        </w:tc>
      </w:tr>
      <w:tr w:rsidR="002539B5" w:rsidRPr="00F40E18" w14:paraId="6B9AAA4A" w14:textId="77777777" w:rsidTr="00545D0A">
        <w:tc>
          <w:tcPr>
            <w:tcW w:w="5353" w:type="dxa"/>
          </w:tcPr>
          <w:p w14:paraId="2EFD30A1" w14:textId="7BBB4A30" w:rsidR="002539B5" w:rsidRDefault="002539B5" w:rsidP="002539B5">
            <w:pPr>
              <w:rPr>
                <w:sz w:val="22"/>
              </w:rPr>
            </w:pPr>
            <w:r w:rsidRPr="00283427">
              <w:t>Currently, I have set work goals for myself and am working hard to achieve them</w:t>
            </w:r>
          </w:p>
        </w:tc>
        <w:tc>
          <w:tcPr>
            <w:tcW w:w="567" w:type="dxa"/>
          </w:tcPr>
          <w:p w14:paraId="423F5DAA" w14:textId="77777777" w:rsidR="002539B5" w:rsidRPr="00F40E18" w:rsidRDefault="002539B5" w:rsidP="00F40E18">
            <w:r w:rsidRPr="00F40E18"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13F9200C" w14:textId="77777777" w:rsidR="002539B5" w:rsidRPr="00F40E18" w:rsidRDefault="002539B5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574F254E" w14:textId="77777777" w:rsidR="002539B5" w:rsidRPr="00F40E18" w:rsidRDefault="002539B5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1256FCFA" w14:textId="77777777" w:rsidR="002539B5" w:rsidRPr="00F40E18" w:rsidRDefault="002539B5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2E33BBEB" w14:textId="77777777" w:rsidR="002539B5" w:rsidRPr="00F40E18" w:rsidRDefault="002539B5" w:rsidP="00F40E18">
            <w:r w:rsidRPr="00F40E18">
              <w:rPr>
                <w:rFonts w:hint="eastAsia"/>
              </w:rPr>
              <w:t>5</w:t>
            </w:r>
          </w:p>
        </w:tc>
      </w:tr>
      <w:tr w:rsidR="002539B5" w:rsidRPr="00F40E18" w14:paraId="791C28ED" w14:textId="77777777" w:rsidTr="00545D0A">
        <w:tc>
          <w:tcPr>
            <w:tcW w:w="5353" w:type="dxa"/>
          </w:tcPr>
          <w:p w14:paraId="2783CF6C" w14:textId="399E12BE" w:rsidR="002539B5" w:rsidRDefault="002539B5" w:rsidP="002539B5">
            <w:pPr>
              <w:rPr>
                <w:sz w:val="22"/>
              </w:rPr>
            </w:pPr>
            <w:r w:rsidRPr="00283427">
              <w:t xml:space="preserve">20. If there is a setback in my work, I will step out and continue working in a short </w:t>
            </w:r>
            <w:r w:rsidR="00A063CC">
              <w:t>period</w:t>
            </w:r>
          </w:p>
        </w:tc>
        <w:tc>
          <w:tcPr>
            <w:tcW w:w="567" w:type="dxa"/>
          </w:tcPr>
          <w:p w14:paraId="06B92380" w14:textId="77777777" w:rsidR="002539B5" w:rsidRPr="00F40E18" w:rsidRDefault="002539B5" w:rsidP="00F40E18">
            <w:r w:rsidRPr="00F40E18"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0793A0FF" w14:textId="77777777" w:rsidR="002539B5" w:rsidRPr="00F40E18" w:rsidRDefault="002539B5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459412A7" w14:textId="77777777" w:rsidR="002539B5" w:rsidRPr="00F40E18" w:rsidRDefault="002539B5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5C9C7D76" w14:textId="77777777" w:rsidR="002539B5" w:rsidRPr="00F40E18" w:rsidRDefault="002539B5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7A860E2D" w14:textId="77777777" w:rsidR="002539B5" w:rsidRPr="00F40E18" w:rsidRDefault="002539B5" w:rsidP="00F40E18">
            <w:r w:rsidRPr="00F40E18">
              <w:rPr>
                <w:rFonts w:hint="eastAsia"/>
              </w:rPr>
              <w:t>5</w:t>
            </w:r>
          </w:p>
        </w:tc>
      </w:tr>
      <w:tr w:rsidR="002539B5" w:rsidRPr="00F40E18" w14:paraId="30DF4D7D" w14:textId="77777777" w:rsidTr="00545D0A">
        <w:tc>
          <w:tcPr>
            <w:tcW w:w="5353" w:type="dxa"/>
          </w:tcPr>
          <w:p w14:paraId="485AFA9E" w14:textId="29135D30" w:rsidR="002539B5" w:rsidRDefault="002539B5" w:rsidP="002539B5">
            <w:pPr>
              <w:rPr>
                <w:sz w:val="22"/>
              </w:rPr>
            </w:pPr>
            <w:r w:rsidRPr="00283427">
              <w:t>21. When encountering difficulties at work, I will try my best to solve them</w:t>
            </w:r>
          </w:p>
        </w:tc>
        <w:tc>
          <w:tcPr>
            <w:tcW w:w="567" w:type="dxa"/>
          </w:tcPr>
          <w:p w14:paraId="654D563D" w14:textId="77777777" w:rsidR="002539B5" w:rsidRPr="00F40E18" w:rsidRDefault="002539B5" w:rsidP="00F40E18">
            <w:r w:rsidRPr="00F40E18"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62F25001" w14:textId="77777777" w:rsidR="002539B5" w:rsidRPr="00F40E18" w:rsidRDefault="002539B5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04F41B25" w14:textId="77777777" w:rsidR="002539B5" w:rsidRPr="00F40E18" w:rsidRDefault="002539B5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23C219AF" w14:textId="77777777" w:rsidR="002539B5" w:rsidRPr="00F40E18" w:rsidRDefault="002539B5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68600DBD" w14:textId="77777777" w:rsidR="002539B5" w:rsidRPr="00F40E18" w:rsidRDefault="002539B5" w:rsidP="00F40E18">
            <w:r w:rsidRPr="00F40E18">
              <w:rPr>
                <w:rFonts w:hint="eastAsia"/>
              </w:rPr>
              <w:t>5</w:t>
            </w:r>
          </w:p>
        </w:tc>
      </w:tr>
      <w:tr w:rsidR="002539B5" w:rsidRPr="00F40E18" w14:paraId="1ABC7E1E" w14:textId="77777777" w:rsidTr="00545D0A">
        <w:tc>
          <w:tcPr>
            <w:tcW w:w="5353" w:type="dxa"/>
          </w:tcPr>
          <w:p w14:paraId="01AC73E1" w14:textId="595D1F49" w:rsidR="002539B5" w:rsidRDefault="002539B5" w:rsidP="002539B5">
            <w:pPr>
              <w:rPr>
                <w:sz w:val="22"/>
              </w:rPr>
            </w:pPr>
            <w:r w:rsidRPr="00283427">
              <w:t>22. If I encounter work that I have to do, I can also complete it independently</w:t>
            </w:r>
          </w:p>
        </w:tc>
        <w:tc>
          <w:tcPr>
            <w:tcW w:w="567" w:type="dxa"/>
          </w:tcPr>
          <w:p w14:paraId="4FE62C72" w14:textId="77777777" w:rsidR="002539B5" w:rsidRPr="00F40E18" w:rsidRDefault="002539B5" w:rsidP="00F40E18">
            <w:r w:rsidRPr="00F40E18"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4C43E39D" w14:textId="77777777" w:rsidR="002539B5" w:rsidRPr="00F40E18" w:rsidRDefault="002539B5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637FD27A" w14:textId="77777777" w:rsidR="002539B5" w:rsidRPr="00F40E18" w:rsidRDefault="002539B5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39BA875C" w14:textId="77777777" w:rsidR="002539B5" w:rsidRPr="00F40E18" w:rsidRDefault="002539B5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43E7A39F" w14:textId="77777777" w:rsidR="002539B5" w:rsidRPr="00F40E18" w:rsidRDefault="002539B5" w:rsidP="00F40E18">
            <w:r w:rsidRPr="00F40E18">
              <w:rPr>
                <w:rFonts w:hint="eastAsia"/>
              </w:rPr>
              <w:t>5</w:t>
            </w:r>
          </w:p>
        </w:tc>
      </w:tr>
      <w:tr w:rsidR="002539B5" w:rsidRPr="00F40E18" w14:paraId="08B0F7A9" w14:textId="77777777" w:rsidTr="00545D0A">
        <w:tc>
          <w:tcPr>
            <w:tcW w:w="5353" w:type="dxa"/>
          </w:tcPr>
          <w:p w14:paraId="4C3F1200" w14:textId="04B5BFDE" w:rsidR="002539B5" w:rsidRDefault="002539B5" w:rsidP="002539B5">
            <w:pPr>
              <w:rPr>
                <w:sz w:val="22"/>
              </w:rPr>
            </w:pPr>
            <w:r w:rsidRPr="00283427">
              <w:t>23. Faced with work pressure, my mentality is very calm</w:t>
            </w:r>
          </w:p>
        </w:tc>
        <w:tc>
          <w:tcPr>
            <w:tcW w:w="567" w:type="dxa"/>
          </w:tcPr>
          <w:p w14:paraId="2AA26052" w14:textId="77777777" w:rsidR="002539B5" w:rsidRPr="00F40E18" w:rsidRDefault="002539B5" w:rsidP="00F40E18">
            <w:r w:rsidRPr="00F40E18"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3255E6DB" w14:textId="77777777" w:rsidR="002539B5" w:rsidRPr="00F40E18" w:rsidRDefault="002539B5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24863AD3" w14:textId="77777777" w:rsidR="002539B5" w:rsidRPr="00F40E18" w:rsidRDefault="002539B5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4C8B6D45" w14:textId="77777777" w:rsidR="002539B5" w:rsidRPr="00F40E18" w:rsidRDefault="002539B5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1BEBC7E3" w14:textId="77777777" w:rsidR="002539B5" w:rsidRPr="00F40E18" w:rsidRDefault="002539B5" w:rsidP="00F40E18">
            <w:r w:rsidRPr="00F40E18">
              <w:rPr>
                <w:rFonts w:hint="eastAsia"/>
              </w:rPr>
              <w:t>5</w:t>
            </w:r>
          </w:p>
        </w:tc>
      </w:tr>
      <w:tr w:rsidR="002539B5" w14:paraId="16080426" w14:textId="77777777" w:rsidTr="00545D0A">
        <w:tc>
          <w:tcPr>
            <w:tcW w:w="5353" w:type="dxa"/>
          </w:tcPr>
          <w:p w14:paraId="0819C625" w14:textId="2DEEDBF2" w:rsidR="002539B5" w:rsidRDefault="002539B5" w:rsidP="002539B5">
            <w:pPr>
              <w:rPr>
                <w:sz w:val="22"/>
              </w:rPr>
            </w:pPr>
            <w:r w:rsidRPr="00283427">
              <w:t xml:space="preserve">24. I have encountered too many hardships in the past, so for </w:t>
            </w:r>
            <w:r w:rsidRPr="00283427">
              <w:lastRenderedPageBreak/>
              <w:t>me, the difficulties in work are only temporary</w:t>
            </w:r>
          </w:p>
        </w:tc>
        <w:tc>
          <w:tcPr>
            <w:tcW w:w="567" w:type="dxa"/>
          </w:tcPr>
          <w:p w14:paraId="5FD3324F" w14:textId="77777777" w:rsidR="002539B5" w:rsidRPr="00F40E18" w:rsidRDefault="002539B5" w:rsidP="00F40E18">
            <w:r w:rsidRPr="00F40E18">
              <w:rPr>
                <w:rFonts w:hint="eastAsia"/>
              </w:rPr>
              <w:lastRenderedPageBreak/>
              <w:t>1</w:t>
            </w:r>
          </w:p>
        </w:tc>
        <w:tc>
          <w:tcPr>
            <w:tcW w:w="567" w:type="dxa"/>
          </w:tcPr>
          <w:p w14:paraId="443DFBBB" w14:textId="77777777" w:rsidR="002539B5" w:rsidRPr="00F40E18" w:rsidRDefault="002539B5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18EF1884" w14:textId="77777777" w:rsidR="002539B5" w:rsidRPr="00F40E18" w:rsidRDefault="002539B5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278C42CA" w14:textId="77777777" w:rsidR="002539B5" w:rsidRPr="00F40E18" w:rsidRDefault="002539B5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4AEB1A1F" w14:textId="77777777" w:rsidR="002539B5" w:rsidRPr="00F40E18" w:rsidRDefault="002539B5" w:rsidP="00F40E18">
            <w:r w:rsidRPr="00F40E18">
              <w:rPr>
                <w:rFonts w:hint="eastAsia"/>
              </w:rPr>
              <w:t>5</w:t>
            </w:r>
          </w:p>
        </w:tc>
      </w:tr>
      <w:tr w:rsidR="002539B5" w14:paraId="7B1753B6" w14:textId="77777777" w:rsidTr="00545D0A">
        <w:tc>
          <w:tcPr>
            <w:tcW w:w="5353" w:type="dxa"/>
          </w:tcPr>
          <w:p w14:paraId="4C93EDA9" w14:textId="13741AB2" w:rsidR="002539B5" w:rsidRDefault="002539B5" w:rsidP="002539B5">
            <w:pPr>
              <w:rPr>
                <w:sz w:val="22"/>
              </w:rPr>
            </w:pPr>
            <w:r w:rsidRPr="00283427">
              <w:t>25. In my current job, I can handle many things simultaneously</w:t>
            </w:r>
          </w:p>
        </w:tc>
        <w:tc>
          <w:tcPr>
            <w:tcW w:w="567" w:type="dxa"/>
          </w:tcPr>
          <w:p w14:paraId="62114DA6" w14:textId="77777777" w:rsidR="002539B5" w:rsidRPr="00F40E18" w:rsidRDefault="002539B5" w:rsidP="00F40E18">
            <w:r w:rsidRPr="00F40E18"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4CDCD0AA" w14:textId="77777777" w:rsidR="002539B5" w:rsidRPr="00F40E18" w:rsidRDefault="002539B5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4E3DF129" w14:textId="77777777" w:rsidR="002539B5" w:rsidRPr="00F40E18" w:rsidRDefault="002539B5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39597ED9" w14:textId="77777777" w:rsidR="002539B5" w:rsidRPr="00F40E18" w:rsidRDefault="002539B5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39641337" w14:textId="77777777" w:rsidR="002539B5" w:rsidRPr="00F40E18" w:rsidRDefault="002539B5" w:rsidP="00F40E18">
            <w:r w:rsidRPr="00F40E18">
              <w:rPr>
                <w:rFonts w:hint="eastAsia"/>
              </w:rPr>
              <w:t>5</w:t>
            </w:r>
          </w:p>
        </w:tc>
      </w:tr>
      <w:tr w:rsidR="002539B5" w14:paraId="33483861" w14:textId="77777777" w:rsidTr="00B84822">
        <w:tc>
          <w:tcPr>
            <w:tcW w:w="5353" w:type="dxa"/>
          </w:tcPr>
          <w:p w14:paraId="48F36E25" w14:textId="3898C55B" w:rsidR="002539B5" w:rsidRPr="00946CF2" w:rsidRDefault="002539B5" w:rsidP="002539B5">
            <w:pPr>
              <w:rPr>
                <w:sz w:val="21"/>
              </w:rPr>
            </w:pPr>
            <w:r w:rsidRPr="005112FC">
              <w:t>26. When there is uncertainty in my work, I am confident in the best outcome</w:t>
            </w:r>
          </w:p>
        </w:tc>
        <w:tc>
          <w:tcPr>
            <w:tcW w:w="567" w:type="dxa"/>
          </w:tcPr>
          <w:p w14:paraId="3DD55330" w14:textId="77777777" w:rsidR="002539B5" w:rsidRPr="00F40E18" w:rsidRDefault="002539B5" w:rsidP="00F40E18">
            <w:r w:rsidRPr="00F40E18"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3BE538CC" w14:textId="77777777" w:rsidR="002539B5" w:rsidRPr="00F40E18" w:rsidRDefault="002539B5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63C0B436" w14:textId="77777777" w:rsidR="002539B5" w:rsidRPr="00F40E18" w:rsidRDefault="002539B5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72CE6E1B" w14:textId="77777777" w:rsidR="002539B5" w:rsidRPr="00F40E18" w:rsidRDefault="002539B5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7462F0A0" w14:textId="77777777" w:rsidR="002539B5" w:rsidRPr="00F40E18" w:rsidRDefault="002539B5" w:rsidP="00F40E18">
            <w:r w:rsidRPr="00F40E18">
              <w:rPr>
                <w:rFonts w:hint="eastAsia"/>
              </w:rPr>
              <w:t>5</w:t>
            </w:r>
          </w:p>
        </w:tc>
      </w:tr>
      <w:tr w:rsidR="002539B5" w14:paraId="3F02654B" w14:textId="77777777" w:rsidTr="00B84822">
        <w:tc>
          <w:tcPr>
            <w:tcW w:w="5353" w:type="dxa"/>
          </w:tcPr>
          <w:p w14:paraId="74A7B4C8" w14:textId="156F0FAE" w:rsidR="002539B5" w:rsidRPr="00946CF2" w:rsidRDefault="002539B5" w:rsidP="002539B5">
            <w:pPr>
              <w:rPr>
                <w:sz w:val="21"/>
              </w:rPr>
            </w:pPr>
            <w:r w:rsidRPr="005112FC">
              <w:t>27. Disadvantages that arise in the workplace are always short-lived and solutions will always be found</w:t>
            </w:r>
          </w:p>
        </w:tc>
        <w:tc>
          <w:tcPr>
            <w:tcW w:w="567" w:type="dxa"/>
          </w:tcPr>
          <w:p w14:paraId="60CF4ACD" w14:textId="77777777" w:rsidR="002539B5" w:rsidRPr="00F40E18" w:rsidRDefault="002539B5" w:rsidP="00F40E18">
            <w:r w:rsidRPr="00F40E18"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0B7574EA" w14:textId="77777777" w:rsidR="002539B5" w:rsidRPr="00F40E18" w:rsidRDefault="002539B5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3412F1B3" w14:textId="77777777" w:rsidR="002539B5" w:rsidRPr="00F40E18" w:rsidRDefault="002539B5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55CF3ED0" w14:textId="77777777" w:rsidR="002539B5" w:rsidRPr="00F40E18" w:rsidRDefault="002539B5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0AA982CA" w14:textId="77777777" w:rsidR="002539B5" w:rsidRPr="00F40E18" w:rsidRDefault="002539B5" w:rsidP="00F40E18">
            <w:r w:rsidRPr="00F40E18">
              <w:rPr>
                <w:rFonts w:hint="eastAsia"/>
              </w:rPr>
              <w:t>5</w:t>
            </w:r>
          </w:p>
        </w:tc>
      </w:tr>
      <w:tr w:rsidR="002539B5" w14:paraId="7EADFC76" w14:textId="77777777" w:rsidTr="00B84822">
        <w:tc>
          <w:tcPr>
            <w:tcW w:w="5353" w:type="dxa"/>
          </w:tcPr>
          <w:p w14:paraId="59F4CF5A" w14:textId="3DD29C01" w:rsidR="002539B5" w:rsidRDefault="002539B5" w:rsidP="002539B5">
            <w:pPr>
              <w:rPr>
                <w:sz w:val="22"/>
              </w:rPr>
            </w:pPr>
            <w:r w:rsidRPr="005112FC">
              <w:t>28. What I see in my work is bright content</w:t>
            </w:r>
          </w:p>
        </w:tc>
        <w:tc>
          <w:tcPr>
            <w:tcW w:w="567" w:type="dxa"/>
          </w:tcPr>
          <w:p w14:paraId="1FC3991F" w14:textId="77777777" w:rsidR="002539B5" w:rsidRPr="00F40E18" w:rsidRDefault="002539B5" w:rsidP="00F40E18">
            <w:r w:rsidRPr="00F40E18">
              <w:rPr>
                <w:rFonts w:hint="eastAsia"/>
              </w:rPr>
              <w:t>1</w:t>
            </w:r>
          </w:p>
        </w:tc>
        <w:tc>
          <w:tcPr>
            <w:tcW w:w="567" w:type="dxa"/>
          </w:tcPr>
          <w:p w14:paraId="2DD6038B" w14:textId="77777777" w:rsidR="002539B5" w:rsidRPr="00F40E18" w:rsidRDefault="002539B5" w:rsidP="00F40E18">
            <w:r w:rsidRPr="00F40E18">
              <w:rPr>
                <w:rFonts w:hint="eastAsia"/>
              </w:rPr>
              <w:t>2</w:t>
            </w:r>
          </w:p>
        </w:tc>
        <w:tc>
          <w:tcPr>
            <w:tcW w:w="567" w:type="dxa"/>
          </w:tcPr>
          <w:p w14:paraId="0652B7B4" w14:textId="77777777" w:rsidR="002539B5" w:rsidRPr="00F40E18" w:rsidRDefault="002539B5" w:rsidP="00F40E18">
            <w:r w:rsidRPr="00F40E18">
              <w:rPr>
                <w:rFonts w:hint="eastAsia"/>
              </w:rPr>
              <w:t>3</w:t>
            </w:r>
          </w:p>
        </w:tc>
        <w:tc>
          <w:tcPr>
            <w:tcW w:w="567" w:type="dxa"/>
          </w:tcPr>
          <w:p w14:paraId="2E5E1D74" w14:textId="77777777" w:rsidR="002539B5" w:rsidRPr="00F40E18" w:rsidRDefault="002539B5" w:rsidP="00F40E18">
            <w:r w:rsidRPr="00F40E18">
              <w:rPr>
                <w:rFonts w:hint="eastAsia"/>
              </w:rPr>
              <w:t>4</w:t>
            </w:r>
          </w:p>
        </w:tc>
        <w:tc>
          <w:tcPr>
            <w:tcW w:w="879" w:type="dxa"/>
          </w:tcPr>
          <w:p w14:paraId="6B9CB34B" w14:textId="77777777" w:rsidR="002539B5" w:rsidRPr="00F40E18" w:rsidRDefault="002539B5" w:rsidP="00F40E18">
            <w:r w:rsidRPr="00F40E18">
              <w:rPr>
                <w:rFonts w:hint="eastAsia"/>
              </w:rPr>
              <w:t>5</w:t>
            </w:r>
          </w:p>
        </w:tc>
      </w:tr>
      <w:tr w:rsidR="002539B5" w:rsidRPr="00946CF2" w14:paraId="184EFC5D" w14:textId="77777777" w:rsidTr="00B84822">
        <w:tc>
          <w:tcPr>
            <w:tcW w:w="5353" w:type="dxa"/>
          </w:tcPr>
          <w:p w14:paraId="73BB452F" w14:textId="495E8CAA" w:rsidR="002539B5" w:rsidRDefault="002539B5" w:rsidP="002539B5">
            <w:pPr>
              <w:rPr>
                <w:sz w:val="22"/>
              </w:rPr>
            </w:pPr>
            <w:r w:rsidRPr="005112FC">
              <w:t>29. I hold an optimistic attitude towards the uncertainty of my future work</w:t>
            </w:r>
          </w:p>
        </w:tc>
        <w:tc>
          <w:tcPr>
            <w:tcW w:w="567" w:type="dxa"/>
          </w:tcPr>
          <w:p w14:paraId="725A01E6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0207CF11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009F720E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7FE74360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4</w:t>
            </w:r>
          </w:p>
        </w:tc>
        <w:tc>
          <w:tcPr>
            <w:tcW w:w="879" w:type="dxa"/>
          </w:tcPr>
          <w:p w14:paraId="6610A4DD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5</w:t>
            </w:r>
          </w:p>
        </w:tc>
      </w:tr>
      <w:tr w:rsidR="002539B5" w:rsidRPr="00946CF2" w14:paraId="4B582A04" w14:textId="77777777" w:rsidTr="00B84822">
        <w:tc>
          <w:tcPr>
            <w:tcW w:w="5353" w:type="dxa"/>
          </w:tcPr>
          <w:p w14:paraId="29343448" w14:textId="05950B46" w:rsidR="002539B5" w:rsidRDefault="002539B5" w:rsidP="002539B5">
            <w:pPr>
              <w:rPr>
                <w:sz w:val="22"/>
              </w:rPr>
            </w:pPr>
            <w:r w:rsidRPr="005112FC">
              <w:t xml:space="preserve">30. Current </w:t>
            </w:r>
            <w:proofErr w:type="gramStart"/>
            <w:r w:rsidRPr="005112FC">
              <w:t>work related</w:t>
            </w:r>
            <w:proofErr w:type="gramEnd"/>
            <w:r w:rsidRPr="005112FC">
              <w:t xml:space="preserve"> matters are developing as expected</w:t>
            </w:r>
          </w:p>
        </w:tc>
        <w:tc>
          <w:tcPr>
            <w:tcW w:w="567" w:type="dxa"/>
          </w:tcPr>
          <w:p w14:paraId="52C68659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251CD628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5E507D7E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50EB371E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4</w:t>
            </w:r>
          </w:p>
        </w:tc>
        <w:tc>
          <w:tcPr>
            <w:tcW w:w="879" w:type="dxa"/>
          </w:tcPr>
          <w:p w14:paraId="6AAE6CC3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5</w:t>
            </w:r>
          </w:p>
        </w:tc>
      </w:tr>
    </w:tbl>
    <w:p w14:paraId="1D90C926" w14:textId="77777777" w:rsidR="00946CF2" w:rsidRPr="00946CF2" w:rsidRDefault="00946CF2" w:rsidP="00946CF2">
      <w:pPr>
        <w:rPr>
          <w:rFonts w:ascii="Times New Roman" w:eastAsia="宋体" w:hAnsi="Times New Roman" w:cs="Times New Roman"/>
          <w:sz w:val="22"/>
        </w:rPr>
      </w:pPr>
    </w:p>
    <w:p w14:paraId="031F91BC" w14:textId="2145C5CE" w:rsidR="002142A2" w:rsidRPr="00946CF2" w:rsidRDefault="002539B5" w:rsidP="00946CF2">
      <w:pPr>
        <w:jc w:val="center"/>
        <w:rPr>
          <w:b/>
          <w:bCs/>
        </w:rPr>
      </w:pPr>
      <w:r w:rsidRPr="002539B5">
        <w:rPr>
          <w:b/>
          <w:bCs/>
        </w:rPr>
        <w:t xml:space="preserve">Part </w:t>
      </w:r>
      <w:proofErr w:type="gramStart"/>
      <w:r w:rsidRPr="002539B5">
        <w:rPr>
          <w:b/>
          <w:bCs/>
        </w:rPr>
        <w:t xml:space="preserve">3 </w:t>
      </w:r>
      <w:r>
        <w:rPr>
          <w:b/>
          <w:bCs/>
        </w:rPr>
        <w:t xml:space="preserve"> </w:t>
      </w:r>
      <w:r w:rsidRPr="002539B5">
        <w:rPr>
          <w:b/>
          <w:bCs/>
        </w:rPr>
        <w:t>Job</w:t>
      </w:r>
      <w:proofErr w:type="gramEnd"/>
      <w:r w:rsidRPr="002539B5">
        <w:rPr>
          <w:b/>
          <w:bCs/>
        </w:rPr>
        <w:t xml:space="preserve"> Satisfaction Surve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53"/>
        <w:gridCol w:w="567"/>
        <w:gridCol w:w="567"/>
        <w:gridCol w:w="567"/>
        <w:gridCol w:w="567"/>
        <w:gridCol w:w="879"/>
      </w:tblGrid>
      <w:tr w:rsidR="002539B5" w:rsidRPr="00946CF2" w14:paraId="653DCDD7" w14:textId="77777777" w:rsidTr="002539B5">
        <w:tc>
          <w:tcPr>
            <w:tcW w:w="5353" w:type="dxa"/>
          </w:tcPr>
          <w:p w14:paraId="6D26794A" w14:textId="620AC700" w:rsidR="002539B5" w:rsidRPr="00946CF2" w:rsidRDefault="002539B5" w:rsidP="002539B5">
            <w:pPr>
              <w:jc w:val="center"/>
            </w:pPr>
            <w:r>
              <w:rPr>
                <w:rFonts w:hint="eastAsia"/>
              </w:rPr>
              <w:t>Items</w:t>
            </w:r>
          </w:p>
        </w:tc>
        <w:tc>
          <w:tcPr>
            <w:tcW w:w="3147" w:type="dxa"/>
            <w:gridSpan w:val="5"/>
            <w:vAlign w:val="center"/>
          </w:tcPr>
          <w:p w14:paraId="76864657" w14:textId="25C5A544" w:rsidR="002539B5" w:rsidRPr="00946CF2" w:rsidRDefault="002539B5" w:rsidP="002539B5">
            <w:r w:rsidRPr="008C2A5F">
              <w:t>Strongly disagree --&gt;Strongly agree</w:t>
            </w:r>
          </w:p>
        </w:tc>
      </w:tr>
      <w:tr w:rsidR="002539B5" w:rsidRPr="00946CF2" w14:paraId="6B26CFDA" w14:textId="77777777" w:rsidTr="00081271">
        <w:tc>
          <w:tcPr>
            <w:tcW w:w="5353" w:type="dxa"/>
          </w:tcPr>
          <w:p w14:paraId="0F0E8EFE" w14:textId="4F352FDF" w:rsidR="002539B5" w:rsidRPr="00946CF2" w:rsidRDefault="002539B5" w:rsidP="002539B5">
            <w:r w:rsidRPr="00BC23EA">
              <w:t>32. I am satisfied with the nature of the work I am undertaking</w:t>
            </w:r>
          </w:p>
        </w:tc>
        <w:tc>
          <w:tcPr>
            <w:tcW w:w="567" w:type="dxa"/>
          </w:tcPr>
          <w:p w14:paraId="3C90709A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0C3CA4FB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0D91ED48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32488A32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4</w:t>
            </w:r>
          </w:p>
        </w:tc>
        <w:tc>
          <w:tcPr>
            <w:tcW w:w="879" w:type="dxa"/>
          </w:tcPr>
          <w:p w14:paraId="23EA6BFE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5</w:t>
            </w:r>
          </w:p>
        </w:tc>
      </w:tr>
      <w:tr w:rsidR="002539B5" w:rsidRPr="00946CF2" w14:paraId="5A925255" w14:textId="77777777" w:rsidTr="00081271">
        <w:tc>
          <w:tcPr>
            <w:tcW w:w="5353" w:type="dxa"/>
          </w:tcPr>
          <w:p w14:paraId="4B00BE41" w14:textId="5E9A5717" w:rsidR="002539B5" w:rsidRPr="00946CF2" w:rsidRDefault="002539B5" w:rsidP="002539B5">
            <w:r w:rsidRPr="00BC23EA">
              <w:t>33. I am satisfied with the results I have obtained from my work</w:t>
            </w:r>
          </w:p>
        </w:tc>
        <w:tc>
          <w:tcPr>
            <w:tcW w:w="567" w:type="dxa"/>
          </w:tcPr>
          <w:p w14:paraId="768F985B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7DD4C59A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66ADB089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305A60E5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4</w:t>
            </w:r>
          </w:p>
        </w:tc>
        <w:tc>
          <w:tcPr>
            <w:tcW w:w="879" w:type="dxa"/>
          </w:tcPr>
          <w:p w14:paraId="164404F7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5</w:t>
            </w:r>
          </w:p>
        </w:tc>
      </w:tr>
      <w:tr w:rsidR="002539B5" w:rsidRPr="00946CF2" w14:paraId="2161ACF6" w14:textId="77777777" w:rsidTr="00081271">
        <w:tc>
          <w:tcPr>
            <w:tcW w:w="5353" w:type="dxa"/>
          </w:tcPr>
          <w:p w14:paraId="3A6D6357" w14:textId="7FAB2412" w:rsidR="002539B5" w:rsidRPr="00946CF2" w:rsidRDefault="002539B5" w:rsidP="002539B5">
            <w:r w:rsidRPr="00BC23EA">
              <w:t xml:space="preserve">I am satisfied with the opportunities to present my own ideas and </w:t>
            </w:r>
            <w:proofErr w:type="gramStart"/>
            <w:r w:rsidRPr="00BC23EA">
              <w:t>take action</w:t>
            </w:r>
            <w:proofErr w:type="gramEnd"/>
            <w:r w:rsidRPr="00BC23EA">
              <w:t xml:space="preserve"> in my work</w:t>
            </w:r>
          </w:p>
        </w:tc>
        <w:tc>
          <w:tcPr>
            <w:tcW w:w="567" w:type="dxa"/>
          </w:tcPr>
          <w:p w14:paraId="1188DFFE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4B05CF84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38F6D64B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7087BED4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4</w:t>
            </w:r>
          </w:p>
        </w:tc>
        <w:tc>
          <w:tcPr>
            <w:tcW w:w="879" w:type="dxa"/>
          </w:tcPr>
          <w:p w14:paraId="22B0C513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5</w:t>
            </w:r>
          </w:p>
        </w:tc>
      </w:tr>
      <w:tr w:rsidR="002539B5" w:rsidRPr="00946CF2" w14:paraId="34AB5962" w14:textId="77777777" w:rsidTr="00081271">
        <w:tc>
          <w:tcPr>
            <w:tcW w:w="5353" w:type="dxa"/>
          </w:tcPr>
          <w:p w14:paraId="3B351370" w14:textId="37B4F357" w:rsidR="002539B5" w:rsidRPr="00946CF2" w:rsidRDefault="002539B5" w:rsidP="002539B5">
            <w:r w:rsidRPr="00BC23EA">
              <w:t>35. I am satisfied with the challenges in my work</w:t>
            </w:r>
          </w:p>
        </w:tc>
        <w:tc>
          <w:tcPr>
            <w:tcW w:w="567" w:type="dxa"/>
          </w:tcPr>
          <w:p w14:paraId="7E3780C2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325380D9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4882CDBD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5D1B9B62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4</w:t>
            </w:r>
          </w:p>
        </w:tc>
        <w:tc>
          <w:tcPr>
            <w:tcW w:w="879" w:type="dxa"/>
          </w:tcPr>
          <w:p w14:paraId="0724E2A2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5</w:t>
            </w:r>
          </w:p>
        </w:tc>
      </w:tr>
      <w:tr w:rsidR="002539B5" w:rsidRPr="00946CF2" w14:paraId="58C88365" w14:textId="77777777" w:rsidTr="002539B5">
        <w:tc>
          <w:tcPr>
            <w:tcW w:w="5353" w:type="dxa"/>
          </w:tcPr>
          <w:p w14:paraId="2C90E423" w14:textId="6ABA1FB7" w:rsidR="002539B5" w:rsidRPr="00946CF2" w:rsidRDefault="002539B5" w:rsidP="002539B5">
            <w:r w:rsidRPr="00BC23EA">
              <w:t>36. I am satisfied with the people I talk to and work with</w:t>
            </w:r>
          </w:p>
        </w:tc>
        <w:tc>
          <w:tcPr>
            <w:tcW w:w="567" w:type="dxa"/>
          </w:tcPr>
          <w:p w14:paraId="4D8CDCE5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3003104A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0094AB39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62794FFE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4</w:t>
            </w:r>
          </w:p>
        </w:tc>
        <w:tc>
          <w:tcPr>
            <w:tcW w:w="879" w:type="dxa"/>
          </w:tcPr>
          <w:p w14:paraId="62FEBC82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5</w:t>
            </w:r>
          </w:p>
        </w:tc>
      </w:tr>
      <w:tr w:rsidR="002539B5" w:rsidRPr="00946CF2" w14:paraId="7F136016" w14:textId="77777777" w:rsidTr="002539B5">
        <w:tc>
          <w:tcPr>
            <w:tcW w:w="5353" w:type="dxa"/>
          </w:tcPr>
          <w:p w14:paraId="1F65AD02" w14:textId="4DAA4C58" w:rsidR="002539B5" w:rsidRPr="00946CF2" w:rsidRDefault="002539B5" w:rsidP="002539B5">
            <w:r w:rsidRPr="00BC23EA">
              <w:t>37. I am satisfied with the respect and fair treatment I have received from my superiors</w:t>
            </w:r>
          </w:p>
        </w:tc>
        <w:tc>
          <w:tcPr>
            <w:tcW w:w="567" w:type="dxa"/>
          </w:tcPr>
          <w:p w14:paraId="1AAAEE1C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2A7D6D7B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28DDE233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633B8230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4</w:t>
            </w:r>
          </w:p>
        </w:tc>
        <w:tc>
          <w:tcPr>
            <w:tcW w:w="879" w:type="dxa"/>
          </w:tcPr>
          <w:p w14:paraId="7CFE4619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5</w:t>
            </w:r>
          </w:p>
        </w:tc>
      </w:tr>
      <w:tr w:rsidR="002539B5" w:rsidRPr="00946CF2" w14:paraId="563A817A" w14:textId="77777777" w:rsidTr="002539B5">
        <w:tc>
          <w:tcPr>
            <w:tcW w:w="5353" w:type="dxa"/>
          </w:tcPr>
          <w:p w14:paraId="255A199E" w14:textId="380B4762" w:rsidR="002539B5" w:rsidRPr="00946CF2" w:rsidRDefault="002539B5" w:rsidP="002539B5">
            <w:r w:rsidRPr="00BC23EA">
              <w:t>38. I am satisfied with the opportunity to interact with others during work</w:t>
            </w:r>
          </w:p>
        </w:tc>
        <w:tc>
          <w:tcPr>
            <w:tcW w:w="567" w:type="dxa"/>
          </w:tcPr>
          <w:p w14:paraId="0C9582EA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5ECC0D8B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553072B9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3EAE0C42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4</w:t>
            </w:r>
          </w:p>
        </w:tc>
        <w:tc>
          <w:tcPr>
            <w:tcW w:w="879" w:type="dxa"/>
          </w:tcPr>
          <w:p w14:paraId="36190CC7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5</w:t>
            </w:r>
          </w:p>
        </w:tc>
      </w:tr>
      <w:tr w:rsidR="002539B5" w:rsidRPr="00946CF2" w14:paraId="61E69DA6" w14:textId="77777777" w:rsidTr="002539B5">
        <w:tc>
          <w:tcPr>
            <w:tcW w:w="5353" w:type="dxa"/>
          </w:tcPr>
          <w:p w14:paraId="1D85F6FF" w14:textId="5472EA7C" w:rsidR="002539B5" w:rsidRDefault="002539B5" w:rsidP="002539B5">
            <w:pPr>
              <w:rPr>
                <w:sz w:val="22"/>
              </w:rPr>
            </w:pPr>
            <w:r w:rsidRPr="00BC23EA">
              <w:t>39. I am satisfied with the support and guidance I received from my superiors</w:t>
            </w:r>
          </w:p>
        </w:tc>
        <w:tc>
          <w:tcPr>
            <w:tcW w:w="567" w:type="dxa"/>
          </w:tcPr>
          <w:p w14:paraId="376147AA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2A0712FC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6C70194C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23876AF4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4</w:t>
            </w:r>
          </w:p>
        </w:tc>
        <w:tc>
          <w:tcPr>
            <w:tcW w:w="879" w:type="dxa"/>
          </w:tcPr>
          <w:p w14:paraId="1D1ECD50" w14:textId="77777777" w:rsidR="002539B5" w:rsidRPr="00946CF2" w:rsidRDefault="002539B5" w:rsidP="002539B5">
            <w:r w:rsidRPr="00946CF2">
              <w:rPr>
                <w:rFonts w:hint="eastAsia"/>
                <w:sz w:val="22"/>
              </w:rPr>
              <w:t>5</w:t>
            </w:r>
          </w:p>
        </w:tc>
      </w:tr>
      <w:tr w:rsidR="002539B5" w:rsidRPr="00946CF2" w14:paraId="2E70E808" w14:textId="77777777" w:rsidTr="00081271">
        <w:tc>
          <w:tcPr>
            <w:tcW w:w="5353" w:type="dxa"/>
          </w:tcPr>
          <w:p w14:paraId="673AE29D" w14:textId="5CF4AE99" w:rsidR="002539B5" w:rsidRPr="00946CF2" w:rsidRDefault="002539B5" w:rsidP="002539B5">
            <w:pPr>
              <w:rPr>
                <w:sz w:val="22"/>
              </w:rPr>
            </w:pPr>
            <w:r w:rsidRPr="00BC23EA">
              <w:t>40. I am satisfied with the salary and various benefits I have received</w:t>
            </w:r>
          </w:p>
        </w:tc>
        <w:tc>
          <w:tcPr>
            <w:tcW w:w="567" w:type="dxa"/>
          </w:tcPr>
          <w:p w14:paraId="59147DCC" w14:textId="77777777" w:rsidR="002539B5" w:rsidRPr="00946CF2" w:rsidRDefault="002539B5" w:rsidP="002539B5">
            <w:pPr>
              <w:rPr>
                <w:sz w:val="22"/>
              </w:rPr>
            </w:pPr>
            <w:r w:rsidRPr="00946CF2">
              <w:rPr>
                <w:sz w:val="22"/>
              </w:rPr>
              <w:t>1</w:t>
            </w:r>
          </w:p>
        </w:tc>
        <w:tc>
          <w:tcPr>
            <w:tcW w:w="567" w:type="dxa"/>
          </w:tcPr>
          <w:p w14:paraId="022AD002" w14:textId="77777777" w:rsidR="002539B5" w:rsidRPr="00946CF2" w:rsidRDefault="002539B5" w:rsidP="002539B5">
            <w:pPr>
              <w:rPr>
                <w:sz w:val="22"/>
              </w:rPr>
            </w:pPr>
            <w:r w:rsidRPr="00946CF2">
              <w:rPr>
                <w:sz w:val="22"/>
              </w:rPr>
              <w:t>2</w:t>
            </w:r>
          </w:p>
        </w:tc>
        <w:tc>
          <w:tcPr>
            <w:tcW w:w="567" w:type="dxa"/>
          </w:tcPr>
          <w:p w14:paraId="3F7A887C" w14:textId="77777777" w:rsidR="002539B5" w:rsidRPr="00946CF2" w:rsidRDefault="002539B5" w:rsidP="002539B5">
            <w:pPr>
              <w:rPr>
                <w:sz w:val="22"/>
              </w:rPr>
            </w:pPr>
            <w:r w:rsidRPr="00946CF2">
              <w:rPr>
                <w:sz w:val="22"/>
              </w:rPr>
              <w:t>3</w:t>
            </w:r>
          </w:p>
        </w:tc>
        <w:tc>
          <w:tcPr>
            <w:tcW w:w="567" w:type="dxa"/>
          </w:tcPr>
          <w:p w14:paraId="5AD2D9E2" w14:textId="77777777" w:rsidR="002539B5" w:rsidRPr="00946CF2" w:rsidRDefault="002539B5" w:rsidP="002539B5">
            <w:pPr>
              <w:rPr>
                <w:sz w:val="22"/>
              </w:rPr>
            </w:pPr>
            <w:r w:rsidRPr="00946CF2">
              <w:rPr>
                <w:sz w:val="22"/>
              </w:rPr>
              <w:t>4</w:t>
            </w:r>
          </w:p>
        </w:tc>
        <w:tc>
          <w:tcPr>
            <w:tcW w:w="879" w:type="dxa"/>
          </w:tcPr>
          <w:p w14:paraId="65FDA5F7" w14:textId="77777777" w:rsidR="002539B5" w:rsidRPr="00946CF2" w:rsidRDefault="002539B5" w:rsidP="002539B5">
            <w:pPr>
              <w:rPr>
                <w:sz w:val="22"/>
              </w:rPr>
            </w:pPr>
            <w:r w:rsidRPr="00946CF2">
              <w:rPr>
                <w:sz w:val="22"/>
              </w:rPr>
              <w:t>5</w:t>
            </w:r>
          </w:p>
        </w:tc>
      </w:tr>
      <w:tr w:rsidR="002539B5" w:rsidRPr="00946CF2" w14:paraId="766F7BE4" w14:textId="77777777" w:rsidTr="00081271">
        <w:tc>
          <w:tcPr>
            <w:tcW w:w="5353" w:type="dxa"/>
          </w:tcPr>
          <w:p w14:paraId="3C8253B2" w14:textId="3BBCCCF0" w:rsidR="002539B5" w:rsidRPr="00946CF2" w:rsidRDefault="002539B5" w:rsidP="002539B5">
            <w:pPr>
              <w:rPr>
                <w:sz w:val="22"/>
              </w:rPr>
            </w:pPr>
            <w:r w:rsidRPr="00BC23EA">
              <w:t>I am satisfied with the fairness of personnel promotion in my organization</w:t>
            </w:r>
          </w:p>
        </w:tc>
        <w:tc>
          <w:tcPr>
            <w:tcW w:w="567" w:type="dxa"/>
          </w:tcPr>
          <w:p w14:paraId="6ED1B6DE" w14:textId="77777777" w:rsidR="002539B5" w:rsidRPr="00946CF2" w:rsidRDefault="002539B5" w:rsidP="002539B5">
            <w:pPr>
              <w:rPr>
                <w:sz w:val="22"/>
              </w:rPr>
            </w:pPr>
            <w:r w:rsidRPr="00946CF2">
              <w:rPr>
                <w:sz w:val="22"/>
              </w:rPr>
              <w:t>1</w:t>
            </w:r>
          </w:p>
        </w:tc>
        <w:tc>
          <w:tcPr>
            <w:tcW w:w="567" w:type="dxa"/>
          </w:tcPr>
          <w:p w14:paraId="7E614F5E" w14:textId="77777777" w:rsidR="002539B5" w:rsidRPr="00946CF2" w:rsidRDefault="002539B5" w:rsidP="002539B5">
            <w:pPr>
              <w:rPr>
                <w:sz w:val="22"/>
              </w:rPr>
            </w:pPr>
            <w:r w:rsidRPr="00946CF2">
              <w:rPr>
                <w:sz w:val="22"/>
              </w:rPr>
              <w:t>2</w:t>
            </w:r>
          </w:p>
        </w:tc>
        <w:tc>
          <w:tcPr>
            <w:tcW w:w="567" w:type="dxa"/>
          </w:tcPr>
          <w:p w14:paraId="762EB890" w14:textId="77777777" w:rsidR="002539B5" w:rsidRPr="00946CF2" w:rsidRDefault="002539B5" w:rsidP="002539B5">
            <w:pPr>
              <w:rPr>
                <w:sz w:val="22"/>
              </w:rPr>
            </w:pPr>
            <w:r w:rsidRPr="00946CF2">
              <w:rPr>
                <w:sz w:val="22"/>
              </w:rPr>
              <w:t>3</w:t>
            </w:r>
          </w:p>
        </w:tc>
        <w:tc>
          <w:tcPr>
            <w:tcW w:w="567" w:type="dxa"/>
          </w:tcPr>
          <w:p w14:paraId="796B7068" w14:textId="77777777" w:rsidR="002539B5" w:rsidRPr="00946CF2" w:rsidRDefault="002539B5" w:rsidP="002539B5">
            <w:pPr>
              <w:rPr>
                <w:sz w:val="22"/>
              </w:rPr>
            </w:pPr>
            <w:r w:rsidRPr="00946CF2">
              <w:rPr>
                <w:sz w:val="22"/>
              </w:rPr>
              <w:t>4</w:t>
            </w:r>
          </w:p>
        </w:tc>
        <w:tc>
          <w:tcPr>
            <w:tcW w:w="879" w:type="dxa"/>
          </w:tcPr>
          <w:p w14:paraId="29C44EFA" w14:textId="77777777" w:rsidR="002539B5" w:rsidRPr="00946CF2" w:rsidRDefault="002539B5" w:rsidP="002539B5">
            <w:pPr>
              <w:rPr>
                <w:sz w:val="22"/>
              </w:rPr>
            </w:pPr>
            <w:r w:rsidRPr="00946CF2">
              <w:rPr>
                <w:sz w:val="22"/>
              </w:rPr>
              <w:t>5</w:t>
            </w:r>
          </w:p>
        </w:tc>
      </w:tr>
      <w:tr w:rsidR="002539B5" w:rsidRPr="00946CF2" w14:paraId="59D7EA34" w14:textId="77777777" w:rsidTr="00081271">
        <w:tc>
          <w:tcPr>
            <w:tcW w:w="5353" w:type="dxa"/>
          </w:tcPr>
          <w:p w14:paraId="2DF0D9A8" w14:textId="383ABC21" w:rsidR="002539B5" w:rsidRPr="00946CF2" w:rsidRDefault="002539B5" w:rsidP="002539B5">
            <w:pPr>
              <w:rPr>
                <w:sz w:val="22"/>
              </w:rPr>
            </w:pPr>
            <w:r w:rsidRPr="00BC23EA">
              <w:t>42. I am satisfied with the consistency between the compensation received and the contributions I have made to the organization</w:t>
            </w:r>
          </w:p>
        </w:tc>
        <w:tc>
          <w:tcPr>
            <w:tcW w:w="567" w:type="dxa"/>
          </w:tcPr>
          <w:p w14:paraId="0BDAD761" w14:textId="77777777" w:rsidR="002539B5" w:rsidRPr="00946CF2" w:rsidRDefault="002539B5" w:rsidP="002539B5">
            <w:pPr>
              <w:rPr>
                <w:sz w:val="22"/>
              </w:rPr>
            </w:pPr>
            <w:r w:rsidRPr="00946CF2">
              <w:rPr>
                <w:sz w:val="22"/>
              </w:rPr>
              <w:t>1</w:t>
            </w:r>
          </w:p>
        </w:tc>
        <w:tc>
          <w:tcPr>
            <w:tcW w:w="567" w:type="dxa"/>
          </w:tcPr>
          <w:p w14:paraId="65855371" w14:textId="77777777" w:rsidR="002539B5" w:rsidRPr="00946CF2" w:rsidRDefault="002539B5" w:rsidP="002539B5">
            <w:pPr>
              <w:rPr>
                <w:sz w:val="22"/>
              </w:rPr>
            </w:pPr>
            <w:r w:rsidRPr="00946CF2">
              <w:rPr>
                <w:sz w:val="22"/>
              </w:rPr>
              <w:t>2</w:t>
            </w:r>
          </w:p>
        </w:tc>
        <w:tc>
          <w:tcPr>
            <w:tcW w:w="567" w:type="dxa"/>
          </w:tcPr>
          <w:p w14:paraId="46DF0086" w14:textId="77777777" w:rsidR="002539B5" w:rsidRPr="00946CF2" w:rsidRDefault="002539B5" w:rsidP="002539B5">
            <w:pPr>
              <w:rPr>
                <w:sz w:val="22"/>
              </w:rPr>
            </w:pPr>
            <w:r w:rsidRPr="00946CF2">
              <w:rPr>
                <w:sz w:val="22"/>
              </w:rPr>
              <w:t>3</w:t>
            </w:r>
          </w:p>
        </w:tc>
        <w:tc>
          <w:tcPr>
            <w:tcW w:w="567" w:type="dxa"/>
          </w:tcPr>
          <w:p w14:paraId="7423F2C9" w14:textId="77777777" w:rsidR="002539B5" w:rsidRPr="00946CF2" w:rsidRDefault="002539B5" w:rsidP="002539B5">
            <w:pPr>
              <w:rPr>
                <w:sz w:val="22"/>
              </w:rPr>
            </w:pPr>
            <w:r w:rsidRPr="00946CF2">
              <w:rPr>
                <w:sz w:val="22"/>
              </w:rPr>
              <w:t>4</w:t>
            </w:r>
          </w:p>
        </w:tc>
        <w:tc>
          <w:tcPr>
            <w:tcW w:w="879" w:type="dxa"/>
          </w:tcPr>
          <w:p w14:paraId="22260E9E" w14:textId="77777777" w:rsidR="002539B5" w:rsidRPr="00946CF2" w:rsidRDefault="002539B5" w:rsidP="002539B5">
            <w:pPr>
              <w:rPr>
                <w:sz w:val="22"/>
              </w:rPr>
            </w:pPr>
            <w:r w:rsidRPr="00946CF2">
              <w:rPr>
                <w:sz w:val="22"/>
              </w:rPr>
              <w:t>5</w:t>
            </w:r>
          </w:p>
        </w:tc>
      </w:tr>
      <w:tr w:rsidR="002539B5" w:rsidRPr="00946CF2" w14:paraId="088FAA99" w14:textId="77777777" w:rsidTr="00081271">
        <w:tc>
          <w:tcPr>
            <w:tcW w:w="5353" w:type="dxa"/>
          </w:tcPr>
          <w:p w14:paraId="4B40A801" w14:textId="5C166D08" w:rsidR="002539B5" w:rsidRPr="00946CF2" w:rsidRDefault="002539B5" w:rsidP="002539B5">
            <w:pPr>
              <w:rPr>
                <w:sz w:val="22"/>
              </w:rPr>
            </w:pPr>
            <w:r w:rsidRPr="00BC23EA">
              <w:t>43. I am satisfied with my promotion opportunities at work</w:t>
            </w:r>
          </w:p>
        </w:tc>
        <w:tc>
          <w:tcPr>
            <w:tcW w:w="567" w:type="dxa"/>
          </w:tcPr>
          <w:p w14:paraId="0A7A0369" w14:textId="77777777" w:rsidR="002539B5" w:rsidRPr="00946CF2" w:rsidRDefault="002539B5" w:rsidP="002539B5">
            <w:pPr>
              <w:rPr>
                <w:sz w:val="22"/>
              </w:rPr>
            </w:pPr>
            <w:r w:rsidRPr="00946CF2">
              <w:rPr>
                <w:sz w:val="22"/>
              </w:rPr>
              <w:t>1</w:t>
            </w:r>
          </w:p>
        </w:tc>
        <w:tc>
          <w:tcPr>
            <w:tcW w:w="567" w:type="dxa"/>
          </w:tcPr>
          <w:p w14:paraId="05E18CD8" w14:textId="77777777" w:rsidR="002539B5" w:rsidRPr="00946CF2" w:rsidRDefault="002539B5" w:rsidP="002539B5">
            <w:pPr>
              <w:rPr>
                <w:sz w:val="22"/>
              </w:rPr>
            </w:pPr>
            <w:r w:rsidRPr="00946CF2">
              <w:rPr>
                <w:sz w:val="22"/>
              </w:rPr>
              <w:t>2</w:t>
            </w:r>
          </w:p>
        </w:tc>
        <w:tc>
          <w:tcPr>
            <w:tcW w:w="567" w:type="dxa"/>
          </w:tcPr>
          <w:p w14:paraId="38E4E8B3" w14:textId="77777777" w:rsidR="002539B5" w:rsidRPr="00946CF2" w:rsidRDefault="002539B5" w:rsidP="002539B5">
            <w:pPr>
              <w:rPr>
                <w:sz w:val="22"/>
              </w:rPr>
            </w:pPr>
            <w:r w:rsidRPr="00946CF2">
              <w:rPr>
                <w:sz w:val="22"/>
              </w:rPr>
              <w:t>3</w:t>
            </w:r>
          </w:p>
        </w:tc>
        <w:tc>
          <w:tcPr>
            <w:tcW w:w="567" w:type="dxa"/>
          </w:tcPr>
          <w:p w14:paraId="40BFF7A4" w14:textId="77777777" w:rsidR="002539B5" w:rsidRPr="00946CF2" w:rsidRDefault="002539B5" w:rsidP="002539B5">
            <w:pPr>
              <w:rPr>
                <w:sz w:val="22"/>
              </w:rPr>
            </w:pPr>
            <w:r w:rsidRPr="00946CF2">
              <w:rPr>
                <w:sz w:val="22"/>
              </w:rPr>
              <w:t>4</w:t>
            </w:r>
          </w:p>
        </w:tc>
        <w:tc>
          <w:tcPr>
            <w:tcW w:w="879" w:type="dxa"/>
          </w:tcPr>
          <w:p w14:paraId="1F8C158A" w14:textId="77777777" w:rsidR="002539B5" w:rsidRPr="00946CF2" w:rsidRDefault="002539B5" w:rsidP="002539B5">
            <w:pPr>
              <w:rPr>
                <w:sz w:val="22"/>
              </w:rPr>
            </w:pPr>
            <w:r w:rsidRPr="00946CF2">
              <w:rPr>
                <w:sz w:val="22"/>
              </w:rPr>
              <w:t>5</w:t>
            </w:r>
          </w:p>
        </w:tc>
      </w:tr>
    </w:tbl>
    <w:p w14:paraId="15435EC0" w14:textId="77777777" w:rsidR="00F40E18" w:rsidRDefault="00F40E18" w:rsidP="002539B5">
      <w:pPr>
        <w:jc w:val="center"/>
        <w:rPr>
          <w:b/>
          <w:bCs/>
        </w:rPr>
      </w:pPr>
    </w:p>
    <w:p w14:paraId="3C83C3C6" w14:textId="7DD2A651" w:rsidR="002142A2" w:rsidRPr="00080722" w:rsidRDefault="002539B5" w:rsidP="002539B5">
      <w:pPr>
        <w:jc w:val="center"/>
        <w:rPr>
          <w:b/>
          <w:bCs/>
        </w:rPr>
      </w:pPr>
      <w:r w:rsidRPr="002539B5">
        <w:rPr>
          <w:b/>
          <w:bCs/>
        </w:rPr>
        <w:lastRenderedPageBreak/>
        <w:t xml:space="preserve">Part 4 </w:t>
      </w:r>
      <w:r>
        <w:rPr>
          <w:b/>
          <w:bCs/>
        </w:rPr>
        <w:t xml:space="preserve">  </w:t>
      </w:r>
      <w:r w:rsidRPr="002539B5">
        <w:rPr>
          <w:b/>
          <w:bCs/>
        </w:rPr>
        <w:t>Investigation of Organizational Suppor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53"/>
        <w:gridCol w:w="567"/>
        <w:gridCol w:w="567"/>
        <w:gridCol w:w="567"/>
        <w:gridCol w:w="567"/>
        <w:gridCol w:w="567"/>
      </w:tblGrid>
      <w:tr w:rsidR="00080722" w14:paraId="6109511E" w14:textId="77777777" w:rsidTr="00080722">
        <w:tc>
          <w:tcPr>
            <w:tcW w:w="5353" w:type="dxa"/>
          </w:tcPr>
          <w:p w14:paraId="25FA4A90" w14:textId="43CFF74C" w:rsidR="00080722" w:rsidRDefault="002539B5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hint="eastAsia"/>
              </w:rPr>
              <w:t>Items</w:t>
            </w:r>
          </w:p>
        </w:tc>
        <w:tc>
          <w:tcPr>
            <w:tcW w:w="2835" w:type="dxa"/>
            <w:gridSpan w:val="5"/>
            <w:vAlign w:val="center"/>
          </w:tcPr>
          <w:p w14:paraId="1ECADBC0" w14:textId="39073E8C" w:rsidR="00080722" w:rsidRPr="002539B5" w:rsidRDefault="002539B5" w:rsidP="002539B5">
            <w:r w:rsidRPr="002539B5">
              <w:t>Strongly disagree --&gt;Strongly agree</w:t>
            </w:r>
          </w:p>
        </w:tc>
      </w:tr>
      <w:tr w:rsidR="002539B5" w14:paraId="44699ABA" w14:textId="77777777" w:rsidTr="00A47032">
        <w:tc>
          <w:tcPr>
            <w:tcW w:w="5353" w:type="dxa"/>
          </w:tcPr>
          <w:p w14:paraId="3D79D22D" w14:textId="665D7C66" w:rsidR="002539B5" w:rsidRPr="00946CF2" w:rsidRDefault="002539B5" w:rsidP="002539B5">
            <w:pPr>
              <w:rPr>
                <w:sz w:val="22"/>
              </w:rPr>
            </w:pPr>
            <w:r w:rsidRPr="00AE73FC">
              <w:t>44. The organization values my opinions</w:t>
            </w:r>
          </w:p>
        </w:tc>
        <w:tc>
          <w:tcPr>
            <w:tcW w:w="567" w:type="dxa"/>
          </w:tcPr>
          <w:p w14:paraId="0580DFDE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3C19011E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264CC1F4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69B97040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0A143373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2539B5" w14:paraId="3716B0B4" w14:textId="77777777" w:rsidTr="00A47032">
        <w:tc>
          <w:tcPr>
            <w:tcW w:w="5353" w:type="dxa"/>
          </w:tcPr>
          <w:p w14:paraId="2261B0E2" w14:textId="0AAD8A20" w:rsidR="002539B5" w:rsidRPr="00946CF2" w:rsidRDefault="002539B5" w:rsidP="002539B5">
            <w:pPr>
              <w:rPr>
                <w:sz w:val="22"/>
              </w:rPr>
            </w:pPr>
            <w:r w:rsidRPr="00AE73FC">
              <w:t>45. The organization cares about my welfare</w:t>
            </w:r>
          </w:p>
        </w:tc>
        <w:tc>
          <w:tcPr>
            <w:tcW w:w="567" w:type="dxa"/>
          </w:tcPr>
          <w:p w14:paraId="18CB8361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527BD955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744D7B73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5B85E85B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3B2FD562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2539B5" w14:paraId="2D0E4F11" w14:textId="77777777" w:rsidTr="00A47032">
        <w:tc>
          <w:tcPr>
            <w:tcW w:w="5353" w:type="dxa"/>
          </w:tcPr>
          <w:p w14:paraId="7C85ADA6" w14:textId="7EEDC52F" w:rsidR="002539B5" w:rsidRPr="00946CF2" w:rsidRDefault="002539B5" w:rsidP="002539B5">
            <w:pPr>
              <w:rPr>
                <w:sz w:val="22"/>
              </w:rPr>
            </w:pPr>
            <w:r w:rsidRPr="00AE73FC">
              <w:t>46. The organization values my goals and values</w:t>
            </w:r>
          </w:p>
        </w:tc>
        <w:tc>
          <w:tcPr>
            <w:tcW w:w="567" w:type="dxa"/>
          </w:tcPr>
          <w:p w14:paraId="2F63A55A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1CCB44D7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3D1CA919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0F8FF861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213861FB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2539B5" w14:paraId="0DC71DA1" w14:textId="77777777" w:rsidTr="00A47032">
        <w:tc>
          <w:tcPr>
            <w:tcW w:w="5353" w:type="dxa"/>
          </w:tcPr>
          <w:p w14:paraId="18FC016A" w14:textId="1A19566C" w:rsidR="002539B5" w:rsidRPr="00946CF2" w:rsidRDefault="002539B5" w:rsidP="002539B5">
            <w:pPr>
              <w:rPr>
                <w:sz w:val="22"/>
              </w:rPr>
            </w:pPr>
            <w:r w:rsidRPr="00AE73FC">
              <w:t>47. When I encounter difficulties, the organization will help me</w:t>
            </w:r>
          </w:p>
        </w:tc>
        <w:tc>
          <w:tcPr>
            <w:tcW w:w="567" w:type="dxa"/>
          </w:tcPr>
          <w:p w14:paraId="16CF08DE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1F93D975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060A28D0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4ECC55BB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1001BA2F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2539B5" w14:paraId="22E65231" w14:textId="77777777" w:rsidTr="00A47032">
        <w:tc>
          <w:tcPr>
            <w:tcW w:w="5353" w:type="dxa"/>
          </w:tcPr>
          <w:p w14:paraId="2AC851E0" w14:textId="1A303352" w:rsidR="002539B5" w:rsidRPr="00946CF2" w:rsidRDefault="002539B5" w:rsidP="002539B5">
            <w:pPr>
              <w:rPr>
                <w:sz w:val="22"/>
              </w:rPr>
            </w:pPr>
            <w:r w:rsidRPr="00AE73FC">
              <w:t>48. The organization will forgive my unintentional mistakes</w:t>
            </w:r>
          </w:p>
        </w:tc>
        <w:tc>
          <w:tcPr>
            <w:tcW w:w="567" w:type="dxa"/>
          </w:tcPr>
          <w:p w14:paraId="61F9D48A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485BADFD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002EA66B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18B312BE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28E2BB86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2539B5" w14:paraId="79AC364C" w14:textId="77777777" w:rsidTr="00A47032">
        <w:tc>
          <w:tcPr>
            <w:tcW w:w="5353" w:type="dxa"/>
          </w:tcPr>
          <w:p w14:paraId="78EBD845" w14:textId="5E29147D" w:rsidR="002539B5" w:rsidRPr="00946CF2" w:rsidRDefault="002539B5" w:rsidP="002539B5">
            <w:pPr>
              <w:rPr>
                <w:sz w:val="22"/>
              </w:rPr>
            </w:pPr>
            <w:r w:rsidRPr="00AE73FC">
              <w:t>49. The organization has assigned me the most suitable job for me</w:t>
            </w:r>
          </w:p>
        </w:tc>
        <w:tc>
          <w:tcPr>
            <w:tcW w:w="567" w:type="dxa"/>
          </w:tcPr>
          <w:p w14:paraId="0AD4D14C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216DF866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12DF25D8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15BB7935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5425A066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2539B5" w14:paraId="3F448DD6" w14:textId="77777777" w:rsidTr="00A47032">
        <w:tc>
          <w:tcPr>
            <w:tcW w:w="5353" w:type="dxa"/>
          </w:tcPr>
          <w:p w14:paraId="5EABED34" w14:textId="588C060D" w:rsidR="002539B5" w:rsidRPr="00946CF2" w:rsidRDefault="002539B5" w:rsidP="002539B5">
            <w:pPr>
              <w:rPr>
                <w:sz w:val="22"/>
              </w:rPr>
            </w:pPr>
            <w:r w:rsidRPr="00AE73FC">
              <w:t>50. Organizations rarely care about me</w:t>
            </w:r>
          </w:p>
        </w:tc>
        <w:tc>
          <w:tcPr>
            <w:tcW w:w="567" w:type="dxa"/>
          </w:tcPr>
          <w:p w14:paraId="04B7DDCE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1CC4C942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44699CE7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22B51F0A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1974834C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2539B5" w14:paraId="43CDEC50" w14:textId="77777777" w:rsidTr="00A47032">
        <w:tc>
          <w:tcPr>
            <w:tcW w:w="5353" w:type="dxa"/>
          </w:tcPr>
          <w:p w14:paraId="44021080" w14:textId="0581D173" w:rsidR="002539B5" w:rsidRDefault="002539B5" w:rsidP="002539B5">
            <w:pPr>
              <w:rPr>
                <w:sz w:val="22"/>
              </w:rPr>
            </w:pPr>
            <w:r w:rsidRPr="00AE73FC">
              <w:t>51. If I need special assistance, the organization is willing to help me</w:t>
            </w:r>
          </w:p>
        </w:tc>
        <w:tc>
          <w:tcPr>
            <w:tcW w:w="567" w:type="dxa"/>
          </w:tcPr>
          <w:p w14:paraId="1E3FDC76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12F96C2B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05B7642C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678AA873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4D6D3405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</w:tbl>
    <w:p w14:paraId="4DEF9A05" w14:textId="77777777" w:rsidR="002142A2" w:rsidRDefault="002142A2" w:rsidP="002142A2">
      <w:pPr>
        <w:ind w:firstLine="420"/>
        <w:jc w:val="center"/>
        <w:rPr>
          <w:rFonts w:ascii="宋体" w:eastAsia="宋体" w:hAnsi="宋体" w:cs="宋体"/>
          <w:szCs w:val="24"/>
        </w:rPr>
      </w:pPr>
    </w:p>
    <w:p w14:paraId="7BF48D4D" w14:textId="34ECE032" w:rsidR="002142A2" w:rsidRPr="00080722" w:rsidRDefault="002539B5" w:rsidP="00946CF2">
      <w:pPr>
        <w:jc w:val="center"/>
        <w:rPr>
          <w:b/>
          <w:bCs/>
        </w:rPr>
      </w:pPr>
      <w:r w:rsidRPr="002539B5">
        <w:rPr>
          <w:b/>
          <w:bCs/>
        </w:rPr>
        <w:t xml:space="preserve">Part </w:t>
      </w:r>
      <w:proofErr w:type="gramStart"/>
      <w:r w:rsidRPr="002539B5">
        <w:rPr>
          <w:b/>
          <w:bCs/>
        </w:rPr>
        <w:t xml:space="preserve">5 </w:t>
      </w:r>
      <w:r>
        <w:rPr>
          <w:b/>
          <w:bCs/>
        </w:rPr>
        <w:t xml:space="preserve"> </w:t>
      </w:r>
      <w:r w:rsidRPr="002539B5">
        <w:rPr>
          <w:b/>
          <w:bCs/>
        </w:rPr>
        <w:t>Investigation</w:t>
      </w:r>
      <w:proofErr w:type="gramEnd"/>
      <w:r w:rsidRPr="002539B5">
        <w:rPr>
          <w:b/>
          <w:bCs/>
        </w:rPr>
        <w:t xml:space="preserve"> on Age Discrimin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53"/>
        <w:gridCol w:w="567"/>
        <w:gridCol w:w="567"/>
        <w:gridCol w:w="567"/>
        <w:gridCol w:w="567"/>
        <w:gridCol w:w="567"/>
      </w:tblGrid>
      <w:tr w:rsidR="00080722" w14:paraId="13161A6C" w14:textId="77777777" w:rsidTr="00080722">
        <w:tc>
          <w:tcPr>
            <w:tcW w:w="5353" w:type="dxa"/>
          </w:tcPr>
          <w:p w14:paraId="6FDDBADB" w14:textId="062231E9" w:rsidR="00080722" w:rsidRDefault="002539B5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t>I</w:t>
            </w:r>
            <w:r>
              <w:rPr>
                <w:rFonts w:hint="eastAsia"/>
              </w:rPr>
              <w:t>tems</w:t>
            </w:r>
          </w:p>
        </w:tc>
        <w:tc>
          <w:tcPr>
            <w:tcW w:w="2835" w:type="dxa"/>
            <w:gridSpan w:val="5"/>
            <w:vAlign w:val="center"/>
          </w:tcPr>
          <w:p w14:paraId="7EF839E0" w14:textId="5F0D1D0C" w:rsidR="00080722" w:rsidRDefault="002539B5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 w:rsidRPr="008C2A5F">
              <w:t>Strongly disagree --&gt;Strongly agree</w:t>
            </w:r>
          </w:p>
        </w:tc>
      </w:tr>
      <w:tr w:rsidR="002539B5" w14:paraId="2A13056A" w14:textId="77777777" w:rsidTr="00080722">
        <w:tc>
          <w:tcPr>
            <w:tcW w:w="5353" w:type="dxa"/>
          </w:tcPr>
          <w:p w14:paraId="52004CD8" w14:textId="2709DD20" w:rsidR="002539B5" w:rsidRPr="00946CF2" w:rsidRDefault="002539B5" w:rsidP="002539B5">
            <w:pPr>
              <w:rPr>
                <w:sz w:val="22"/>
              </w:rPr>
            </w:pPr>
            <w:r w:rsidRPr="00E74EDC">
              <w:t>52. I have been fired before due to age reasons</w:t>
            </w:r>
          </w:p>
        </w:tc>
        <w:tc>
          <w:tcPr>
            <w:tcW w:w="567" w:type="dxa"/>
          </w:tcPr>
          <w:p w14:paraId="7090C95E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7D89FF40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32122DDE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7E765B9C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1DA57832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2539B5" w14:paraId="50EEDD77" w14:textId="77777777" w:rsidTr="00080722">
        <w:tc>
          <w:tcPr>
            <w:tcW w:w="5353" w:type="dxa"/>
          </w:tcPr>
          <w:p w14:paraId="36C386AE" w14:textId="5D7D8479" w:rsidR="002539B5" w:rsidRPr="00946CF2" w:rsidRDefault="002539B5" w:rsidP="002539B5">
            <w:pPr>
              <w:rPr>
                <w:sz w:val="22"/>
              </w:rPr>
            </w:pPr>
            <w:r w:rsidRPr="00E74EDC">
              <w:t>53. Due to my age, my contribution has become less valued</w:t>
            </w:r>
          </w:p>
        </w:tc>
        <w:tc>
          <w:tcPr>
            <w:tcW w:w="567" w:type="dxa"/>
          </w:tcPr>
          <w:p w14:paraId="06128C85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10A56C7D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353FA44B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658EA384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2C23E9BA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2539B5" w14:paraId="51F222D3" w14:textId="77777777" w:rsidTr="00080722">
        <w:tc>
          <w:tcPr>
            <w:tcW w:w="5353" w:type="dxa"/>
          </w:tcPr>
          <w:p w14:paraId="76B2FAB0" w14:textId="219FFDE1" w:rsidR="002539B5" w:rsidRPr="00946CF2" w:rsidRDefault="002539B5" w:rsidP="002539B5">
            <w:pPr>
              <w:rPr>
                <w:sz w:val="22"/>
              </w:rPr>
            </w:pPr>
            <w:r w:rsidRPr="00E74EDC">
              <w:t>54. Due to my age, the opportunities for me to express my ideas are decreasing</w:t>
            </w:r>
          </w:p>
        </w:tc>
        <w:tc>
          <w:tcPr>
            <w:tcW w:w="567" w:type="dxa"/>
          </w:tcPr>
          <w:p w14:paraId="4B4837AF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2C8D1742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3BC1FAEB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1BC3EF34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46BC4B99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2539B5" w14:paraId="64F8BF01" w14:textId="77777777" w:rsidTr="00080722">
        <w:tc>
          <w:tcPr>
            <w:tcW w:w="5353" w:type="dxa"/>
          </w:tcPr>
          <w:p w14:paraId="512EC707" w14:textId="2A6223CE" w:rsidR="002539B5" w:rsidRPr="00946CF2" w:rsidRDefault="002539B5" w:rsidP="002539B5">
            <w:pPr>
              <w:rPr>
                <w:sz w:val="22"/>
              </w:rPr>
            </w:pPr>
            <w:r w:rsidRPr="00E74EDC">
              <w:t>55. Due to my age, I have received unfair evaluations before</w:t>
            </w:r>
          </w:p>
        </w:tc>
        <w:tc>
          <w:tcPr>
            <w:tcW w:w="567" w:type="dxa"/>
          </w:tcPr>
          <w:p w14:paraId="0A96313C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3EEB8E88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6DC7D909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26DE221C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32CF5F1E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2539B5" w14:paraId="6665C3D2" w14:textId="77777777" w:rsidTr="00080722">
        <w:tc>
          <w:tcPr>
            <w:tcW w:w="5353" w:type="dxa"/>
          </w:tcPr>
          <w:p w14:paraId="35C46633" w14:textId="4AE1C3B3" w:rsidR="002539B5" w:rsidRPr="00946CF2" w:rsidRDefault="002539B5" w:rsidP="002539B5">
            <w:pPr>
              <w:rPr>
                <w:sz w:val="22"/>
              </w:rPr>
            </w:pPr>
            <w:r w:rsidRPr="00E74EDC">
              <w:t>56. Due to my age, I have received less social support</w:t>
            </w:r>
          </w:p>
        </w:tc>
        <w:tc>
          <w:tcPr>
            <w:tcW w:w="567" w:type="dxa"/>
          </w:tcPr>
          <w:p w14:paraId="4A918E64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4D106054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084C53BB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7334DEE8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4E587067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2539B5" w14:paraId="73D1E89F" w14:textId="77777777" w:rsidTr="00080722">
        <w:tc>
          <w:tcPr>
            <w:tcW w:w="5353" w:type="dxa"/>
          </w:tcPr>
          <w:p w14:paraId="6916387C" w14:textId="4F70034E" w:rsidR="002539B5" w:rsidRPr="00946CF2" w:rsidRDefault="002539B5" w:rsidP="002539B5">
            <w:pPr>
              <w:rPr>
                <w:sz w:val="22"/>
              </w:rPr>
            </w:pPr>
            <w:r w:rsidRPr="00E74EDC">
              <w:t>57. Due to my age, people have always believed that my abilities are weak</w:t>
            </w:r>
          </w:p>
        </w:tc>
        <w:tc>
          <w:tcPr>
            <w:tcW w:w="567" w:type="dxa"/>
          </w:tcPr>
          <w:p w14:paraId="1481EE27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579A005E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4A0D0AD0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7164A048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3C65D860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2539B5" w14:paraId="6EA2CA3A" w14:textId="77777777" w:rsidTr="00080722">
        <w:tc>
          <w:tcPr>
            <w:tcW w:w="5353" w:type="dxa"/>
          </w:tcPr>
          <w:p w14:paraId="56D60F73" w14:textId="6712FC77" w:rsidR="002539B5" w:rsidRPr="00946CF2" w:rsidRDefault="002539B5" w:rsidP="002539B5">
            <w:pPr>
              <w:rPr>
                <w:sz w:val="22"/>
              </w:rPr>
            </w:pPr>
            <w:r w:rsidRPr="00E74EDC">
              <w:t>58. Due to my age, I receive less respect</w:t>
            </w:r>
          </w:p>
        </w:tc>
        <w:tc>
          <w:tcPr>
            <w:tcW w:w="567" w:type="dxa"/>
          </w:tcPr>
          <w:p w14:paraId="6D1B99FF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56EFC911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48016DB6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79DAC577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58D66B14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2539B5" w14:paraId="338CDF69" w14:textId="77777777" w:rsidTr="00080722">
        <w:tc>
          <w:tcPr>
            <w:tcW w:w="5353" w:type="dxa"/>
          </w:tcPr>
          <w:p w14:paraId="76351165" w14:textId="7A81A36E" w:rsidR="002539B5" w:rsidRDefault="002539B5" w:rsidP="002539B5">
            <w:pPr>
              <w:rPr>
                <w:sz w:val="22"/>
              </w:rPr>
            </w:pPr>
            <w:r w:rsidRPr="00E74EDC">
              <w:t>59. Due to my age, someone has delayed or ignored my request</w:t>
            </w:r>
          </w:p>
        </w:tc>
        <w:tc>
          <w:tcPr>
            <w:tcW w:w="567" w:type="dxa"/>
          </w:tcPr>
          <w:p w14:paraId="6CE9597B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4F1AC562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51132AA0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675716C9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131214FC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2539B5" w14:paraId="55D8B9D3" w14:textId="77777777" w:rsidTr="00080722">
        <w:tc>
          <w:tcPr>
            <w:tcW w:w="5353" w:type="dxa"/>
          </w:tcPr>
          <w:p w14:paraId="3E638EA5" w14:textId="56A4ABC3" w:rsidR="002539B5" w:rsidRPr="00946CF2" w:rsidRDefault="002539B5" w:rsidP="002539B5">
            <w:pPr>
              <w:rPr>
                <w:sz w:val="22"/>
              </w:rPr>
            </w:pPr>
            <w:r w:rsidRPr="00E74EDC">
              <w:t>60. Someone accused me of failing or having problems due to my age</w:t>
            </w:r>
          </w:p>
        </w:tc>
        <w:tc>
          <w:tcPr>
            <w:tcW w:w="567" w:type="dxa"/>
          </w:tcPr>
          <w:p w14:paraId="0C641F12" w14:textId="77777777" w:rsidR="002539B5" w:rsidRDefault="002539B5" w:rsidP="002539B5">
            <w:pPr>
              <w:jc w:val="center"/>
              <w:rPr>
                <w:rFonts w:ascii="宋体" w:hAnsi="宋体" w:cs="宋体"/>
                <w:sz w:val="22"/>
              </w:rPr>
            </w:pPr>
            <w:r>
              <w:t>1</w:t>
            </w:r>
          </w:p>
        </w:tc>
        <w:tc>
          <w:tcPr>
            <w:tcW w:w="567" w:type="dxa"/>
          </w:tcPr>
          <w:p w14:paraId="7808A1D2" w14:textId="77777777" w:rsidR="002539B5" w:rsidRDefault="002539B5" w:rsidP="002539B5">
            <w:pPr>
              <w:jc w:val="center"/>
              <w:rPr>
                <w:rFonts w:ascii="宋体" w:hAnsi="宋体" w:cs="宋体"/>
                <w:sz w:val="22"/>
              </w:rPr>
            </w:pPr>
            <w:r>
              <w:t>2</w:t>
            </w:r>
          </w:p>
        </w:tc>
        <w:tc>
          <w:tcPr>
            <w:tcW w:w="567" w:type="dxa"/>
          </w:tcPr>
          <w:p w14:paraId="7E34DC89" w14:textId="77777777" w:rsidR="002539B5" w:rsidRDefault="002539B5" w:rsidP="002539B5">
            <w:pPr>
              <w:jc w:val="center"/>
              <w:rPr>
                <w:rFonts w:ascii="宋体" w:hAnsi="宋体" w:cs="宋体"/>
                <w:sz w:val="22"/>
              </w:rPr>
            </w:pPr>
            <w:r>
              <w:t>3</w:t>
            </w:r>
          </w:p>
        </w:tc>
        <w:tc>
          <w:tcPr>
            <w:tcW w:w="567" w:type="dxa"/>
          </w:tcPr>
          <w:p w14:paraId="4CFD7FA9" w14:textId="77777777" w:rsidR="002539B5" w:rsidRDefault="002539B5" w:rsidP="002539B5">
            <w:pPr>
              <w:jc w:val="center"/>
              <w:rPr>
                <w:rFonts w:ascii="宋体" w:hAnsi="宋体" w:cs="宋体"/>
                <w:sz w:val="22"/>
              </w:rPr>
            </w:pPr>
            <w:r>
              <w:t>4</w:t>
            </w:r>
          </w:p>
        </w:tc>
        <w:tc>
          <w:tcPr>
            <w:tcW w:w="567" w:type="dxa"/>
          </w:tcPr>
          <w:p w14:paraId="34175508" w14:textId="77777777" w:rsidR="002539B5" w:rsidRDefault="002539B5" w:rsidP="002539B5">
            <w:pPr>
              <w:jc w:val="center"/>
              <w:rPr>
                <w:rFonts w:ascii="宋体" w:hAnsi="宋体" w:cs="宋体"/>
                <w:sz w:val="22"/>
              </w:rPr>
            </w:pPr>
            <w:r>
              <w:t>5</w:t>
            </w:r>
          </w:p>
        </w:tc>
      </w:tr>
    </w:tbl>
    <w:p w14:paraId="765DAB2A" w14:textId="77777777" w:rsidR="002142A2" w:rsidRDefault="002142A2" w:rsidP="002142A2">
      <w:pPr>
        <w:ind w:firstLine="420"/>
        <w:jc w:val="center"/>
        <w:rPr>
          <w:rFonts w:ascii="宋体" w:eastAsia="宋体" w:hAnsi="宋体" w:cs="宋体"/>
          <w:szCs w:val="24"/>
        </w:rPr>
      </w:pPr>
    </w:p>
    <w:p w14:paraId="1AEB34EC" w14:textId="77777777" w:rsidR="002539B5" w:rsidRDefault="002539B5" w:rsidP="002539B5">
      <w:pPr>
        <w:jc w:val="center"/>
      </w:pPr>
      <w:r w:rsidRPr="002539B5">
        <w:t xml:space="preserve">Finally, thank you for your help and cooperation. </w:t>
      </w:r>
    </w:p>
    <w:p w14:paraId="429AFEFB" w14:textId="71CB2F87" w:rsidR="00946CF2" w:rsidRPr="002539B5" w:rsidRDefault="002539B5" w:rsidP="002539B5">
      <w:pPr>
        <w:jc w:val="center"/>
      </w:pPr>
      <w:r w:rsidRPr="002539B5">
        <w:t>Wishing you all the best in your work!</w:t>
      </w:r>
    </w:p>
    <w:p w14:paraId="7AF2F844" w14:textId="05C2F90C" w:rsidR="002142A2" w:rsidRDefault="002539B5" w:rsidP="002142A2">
      <w:pPr>
        <w:pStyle w:val="1"/>
        <w:rPr>
          <w:rFonts w:ascii="宋体" w:eastAsia="宋体" w:hAnsi="宋体" w:cs="宋体"/>
          <w:szCs w:val="24"/>
        </w:rPr>
      </w:pPr>
      <w:r>
        <w:rPr>
          <w:rFonts w:hint="eastAsia"/>
        </w:rPr>
        <w:lastRenderedPageBreak/>
        <w:t>Appendix</w:t>
      </w:r>
      <w:r>
        <w:t xml:space="preserve"> </w:t>
      </w:r>
      <w:r w:rsidR="002142A2">
        <w:t>B.</w:t>
      </w:r>
    </w:p>
    <w:p w14:paraId="00F6FEE0" w14:textId="3BF9688F" w:rsidR="002539B5" w:rsidRDefault="002539B5" w:rsidP="002539B5">
      <w:pPr>
        <w:jc w:val="center"/>
        <w:rPr>
          <w:b/>
          <w:bCs/>
        </w:rPr>
      </w:pPr>
      <w:r w:rsidRPr="002539B5">
        <w:rPr>
          <w:b/>
          <w:bCs/>
        </w:rPr>
        <w:t>Questionnaire for measuring work performance of hotel employees</w:t>
      </w:r>
    </w:p>
    <w:p w14:paraId="0E7A1B7D" w14:textId="3B283442" w:rsidR="002142A2" w:rsidRDefault="002539B5" w:rsidP="002539B5">
      <w:pPr>
        <w:ind w:firstLineChars="200" w:firstLine="480"/>
        <w:jc w:val="both"/>
      </w:pPr>
      <w:r w:rsidRPr="002539B5">
        <w:t>Hello! This questionnaire is a survey on the work performance of hotel employees. Please take a few minutes to carefully fill out this questionnaire and evaluate the work performance of your subordinate employees. Thank you very much for your help!</w:t>
      </w:r>
    </w:p>
    <w:p w14:paraId="61AEE047" w14:textId="77777777" w:rsidR="00946CF2" w:rsidRDefault="00946CF2" w:rsidP="002142A2">
      <w:pPr>
        <w:jc w:val="center"/>
        <w:rPr>
          <w:b/>
          <w:bCs/>
        </w:rPr>
      </w:pPr>
    </w:p>
    <w:p w14:paraId="7D7D3ABC" w14:textId="131E3951" w:rsidR="002142A2" w:rsidRDefault="002539B5" w:rsidP="002142A2">
      <w:pPr>
        <w:rPr>
          <w:b/>
          <w:bCs/>
        </w:rPr>
      </w:pPr>
      <w:r w:rsidRPr="002539B5">
        <w:rPr>
          <w:b/>
          <w:bCs/>
        </w:rPr>
        <w:t xml:space="preserve">Employee </w:t>
      </w:r>
      <w:proofErr w:type="gramStart"/>
      <w:r w:rsidRPr="002539B5">
        <w:rPr>
          <w:b/>
          <w:bCs/>
        </w:rPr>
        <w:t>ID:</w:t>
      </w:r>
      <w:r w:rsidR="002142A2">
        <w:rPr>
          <w:rFonts w:hint="eastAsia"/>
          <w:b/>
          <w:bCs/>
        </w:rPr>
        <w:t>_</w:t>
      </w:r>
      <w:proofErr w:type="gramEnd"/>
      <w:r w:rsidR="002142A2">
        <w:rPr>
          <w:b/>
          <w:bCs/>
        </w:rPr>
        <w:t>_________________</w:t>
      </w:r>
    </w:p>
    <w:p w14:paraId="1D49EDA8" w14:textId="436BA1E3" w:rsidR="00946CF2" w:rsidRDefault="002539B5" w:rsidP="002539B5">
      <w:pPr>
        <w:ind w:firstLineChars="200" w:firstLine="480"/>
        <w:jc w:val="both"/>
      </w:pPr>
      <w:r w:rsidRPr="002539B5">
        <w:t>Please rate each item from 1 to 5, indicating strongly disagree to strongly agree. Please make a rating based on the actual situation.</w:t>
      </w:r>
    </w:p>
    <w:p w14:paraId="132E49A0" w14:textId="77777777" w:rsidR="002539B5" w:rsidRPr="002539B5" w:rsidRDefault="002539B5" w:rsidP="002539B5">
      <w:pPr>
        <w:ind w:firstLineChars="200" w:firstLine="480"/>
        <w:jc w:val="both"/>
      </w:pPr>
    </w:p>
    <w:tbl>
      <w:tblPr>
        <w:tblStyle w:val="a3"/>
        <w:tblW w:w="0" w:type="auto"/>
        <w:tblInd w:w="582" w:type="dxa"/>
        <w:tblLook w:val="04A0" w:firstRow="1" w:lastRow="0" w:firstColumn="1" w:lastColumn="0" w:noHBand="0" w:noVBand="1"/>
      </w:tblPr>
      <w:tblGrid>
        <w:gridCol w:w="5353"/>
        <w:gridCol w:w="567"/>
        <w:gridCol w:w="567"/>
        <w:gridCol w:w="567"/>
        <w:gridCol w:w="567"/>
        <w:gridCol w:w="567"/>
      </w:tblGrid>
      <w:tr w:rsidR="00080722" w14:paraId="56F6D486" w14:textId="77777777" w:rsidTr="00946CF2">
        <w:tc>
          <w:tcPr>
            <w:tcW w:w="5353" w:type="dxa"/>
          </w:tcPr>
          <w:p w14:paraId="57AA5BB2" w14:textId="15D7CF2C" w:rsidR="00080722" w:rsidRDefault="002539B5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hint="eastAsia"/>
              </w:rPr>
              <w:t>Items</w:t>
            </w:r>
          </w:p>
        </w:tc>
        <w:tc>
          <w:tcPr>
            <w:tcW w:w="2835" w:type="dxa"/>
            <w:gridSpan w:val="5"/>
            <w:vAlign w:val="center"/>
          </w:tcPr>
          <w:p w14:paraId="541FDBCF" w14:textId="38F4DC96" w:rsidR="00080722" w:rsidRDefault="002539B5" w:rsidP="00080722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 w:rsidRPr="008C2A5F">
              <w:t>Strongly disagree --&gt;Strongly agree</w:t>
            </w:r>
          </w:p>
        </w:tc>
      </w:tr>
      <w:tr w:rsidR="002539B5" w14:paraId="0B4A2BA7" w14:textId="77777777" w:rsidTr="00946CF2">
        <w:tc>
          <w:tcPr>
            <w:tcW w:w="5353" w:type="dxa"/>
          </w:tcPr>
          <w:p w14:paraId="5643FA16" w14:textId="01C8AB50" w:rsidR="002539B5" w:rsidRPr="00946CF2" w:rsidRDefault="002539B5" w:rsidP="002539B5">
            <w:pPr>
              <w:rPr>
                <w:sz w:val="22"/>
              </w:rPr>
            </w:pPr>
            <w:r w:rsidRPr="00225819">
              <w:t>1. The employee's workload is higher than the average level</w:t>
            </w:r>
          </w:p>
        </w:tc>
        <w:tc>
          <w:tcPr>
            <w:tcW w:w="567" w:type="dxa"/>
          </w:tcPr>
          <w:p w14:paraId="08DDFCEE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473CEF42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07B384AE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0CF5C88D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4C1B8BAF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2539B5" w14:paraId="003DB865" w14:textId="77777777" w:rsidTr="00946CF2">
        <w:tc>
          <w:tcPr>
            <w:tcW w:w="5353" w:type="dxa"/>
          </w:tcPr>
          <w:p w14:paraId="377963A2" w14:textId="3F5FCECC" w:rsidR="002539B5" w:rsidRPr="00946CF2" w:rsidRDefault="002539B5" w:rsidP="002539B5">
            <w:pPr>
              <w:rPr>
                <w:sz w:val="22"/>
              </w:rPr>
            </w:pPr>
            <w:r w:rsidRPr="00225819">
              <w:t>2. The employee's work quality is much higher than the average level</w:t>
            </w:r>
          </w:p>
        </w:tc>
        <w:tc>
          <w:tcPr>
            <w:tcW w:w="567" w:type="dxa"/>
          </w:tcPr>
          <w:p w14:paraId="46F02002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0508C49F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3C6BBDB6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0C59C091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6A3D3F28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2539B5" w14:paraId="013CFD73" w14:textId="77777777" w:rsidTr="00946CF2">
        <w:tc>
          <w:tcPr>
            <w:tcW w:w="5353" w:type="dxa"/>
          </w:tcPr>
          <w:p w14:paraId="5AD7A64C" w14:textId="1CA2EBDE" w:rsidR="002539B5" w:rsidRPr="00946CF2" w:rsidRDefault="002539B5" w:rsidP="002539B5">
            <w:pPr>
              <w:rPr>
                <w:sz w:val="22"/>
              </w:rPr>
            </w:pPr>
            <w:r w:rsidRPr="00225819">
              <w:t>3. The employee's work efficiency is much higher than the average level</w:t>
            </w:r>
          </w:p>
        </w:tc>
        <w:tc>
          <w:tcPr>
            <w:tcW w:w="567" w:type="dxa"/>
          </w:tcPr>
          <w:p w14:paraId="1E13A6E0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72F5AB80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55C13C51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7133E223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6E775C70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2539B5" w14:paraId="5A321440" w14:textId="77777777" w:rsidTr="00946CF2">
        <w:tc>
          <w:tcPr>
            <w:tcW w:w="5353" w:type="dxa"/>
          </w:tcPr>
          <w:p w14:paraId="1BD3E811" w14:textId="6A53C660" w:rsidR="002539B5" w:rsidRPr="00946CF2" w:rsidRDefault="002539B5" w:rsidP="002539B5">
            <w:pPr>
              <w:rPr>
                <w:sz w:val="22"/>
              </w:rPr>
            </w:pPr>
            <w:r w:rsidRPr="00225819">
              <w:t>4. The employee's work quality standards are higher than the general standards for the job</w:t>
            </w:r>
          </w:p>
        </w:tc>
        <w:tc>
          <w:tcPr>
            <w:tcW w:w="567" w:type="dxa"/>
          </w:tcPr>
          <w:p w14:paraId="2B7A8C00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1759A758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657593CD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6AB403D6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17042188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2539B5" w14:paraId="36EE02BF" w14:textId="77777777" w:rsidTr="00946CF2">
        <w:tc>
          <w:tcPr>
            <w:tcW w:w="5353" w:type="dxa"/>
          </w:tcPr>
          <w:p w14:paraId="4E3FD0BD" w14:textId="10EBDD7F" w:rsidR="002539B5" w:rsidRPr="00946CF2" w:rsidRDefault="002539B5" w:rsidP="002539B5">
            <w:pPr>
              <w:rPr>
                <w:sz w:val="22"/>
              </w:rPr>
            </w:pPr>
            <w:r w:rsidRPr="00225819">
              <w:t>5. The employee strives to pursue work of higher quality than required</w:t>
            </w:r>
          </w:p>
        </w:tc>
        <w:tc>
          <w:tcPr>
            <w:tcW w:w="567" w:type="dxa"/>
          </w:tcPr>
          <w:p w14:paraId="0137B54F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51335896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39DA57DF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0869E21A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6113BBFC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2539B5" w14:paraId="569850D7" w14:textId="77777777" w:rsidTr="00946CF2">
        <w:tc>
          <w:tcPr>
            <w:tcW w:w="5353" w:type="dxa"/>
          </w:tcPr>
          <w:p w14:paraId="63EC2104" w14:textId="7AEBFF83" w:rsidR="002539B5" w:rsidRPr="00946CF2" w:rsidRDefault="002539B5" w:rsidP="002539B5">
            <w:pPr>
              <w:rPr>
                <w:sz w:val="22"/>
              </w:rPr>
            </w:pPr>
            <w:r w:rsidRPr="00225819">
              <w:t>6. The employee adheres to the highest professional standards</w:t>
            </w:r>
          </w:p>
        </w:tc>
        <w:tc>
          <w:tcPr>
            <w:tcW w:w="567" w:type="dxa"/>
          </w:tcPr>
          <w:p w14:paraId="74BB892A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598A13FB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212D6A9D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665FC81F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038D4B38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2539B5" w14:paraId="24A3B854" w14:textId="77777777" w:rsidTr="00946CF2">
        <w:tc>
          <w:tcPr>
            <w:tcW w:w="5353" w:type="dxa"/>
          </w:tcPr>
          <w:p w14:paraId="2C6230C8" w14:textId="4DA7EF6C" w:rsidR="002539B5" w:rsidRPr="00946CF2" w:rsidRDefault="002539B5" w:rsidP="002539B5">
            <w:pPr>
              <w:rPr>
                <w:sz w:val="22"/>
              </w:rPr>
            </w:pPr>
            <w:r w:rsidRPr="00225819">
              <w:t>7. The employee's ability to perform core work tasks</w:t>
            </w:r>
          </w:p>
        </w:tc>
        <w:tc>
          <w:tcPr>
            <w:tcW w:w="567" w:type="dxa"/>
          </w:tcPr>
          <w:p w14:paraId="4DF638FB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79F4C43B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3E18FD7A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5FC0F67A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08BC9944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2539B5" w14:paraId="3E29235C" w14:textId="77777777" w:rsidTr="00946CF2">
        <w:tc>
          <w:tcPr>
            <w:tcW w:w="5353" w:type="dxa"/>
          </w:tcPr>
          <w:p w14:paraId="37E343C9" w14:textId="0BD798B4" w:rsidR="002539B5" w:rsidRDefault="002539B5" w:rsidP="002539B5">
            <w:pPr>
              <w:rPr>
                <w:sz w:val="22"/>
              </w:rPr>
            </w:pPr>
            <w:r w:rsidRPr="00225819">
              <w:t>8. The employee's judgment ability in executing core work tasks</w:t>
            </w:r>
          </w:p>
        </w:tc>
        <w:tc>
          <w:tcPr>
            <w:tcW w:w="567" w:type="dxa"/>
          </w:tcPr>
          <w:p w14:paraId="24AC449F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1</w:t>
            </w:r>
          </w:p>
        </w:tc>
        <w:tc>
          <w:tcPr>
            <w:tcW w:w="567" w:type="dxa"/>
          </w:tcPr>
          <w:p w14:paraId="7FD14FFD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2</w:t>
            </w:r>
          </w:p>
        </w:tc>
        <w:tc>
          <w:tcPr>
            <w:tcW w:w="567" w:type="dxa"/>
          </w:tcPr>
          <w:p w14:paraId="1BF6A103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3</w:t>
            </w:r>
          </w:p>
        </w:tc>
        <w:tc>
          <w:tcPr>
            <w:tcW w:w="567" w:type="dxa"/>
          </w:tcPr>
          <w:p w14:paraId="5F8BAC8E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4</w:t>
            </w:r>
          </w:p>
        </w:tc>
        <w:tc>
          <w:tcPr>
            <w:tcW w:w="567" w:type="dxa"/>
          </w:tcPr>
          <w:p w14:paraId="0C67B3D5" w14:textId="77777777" w:rsidR="002539B5" w:rsidRDefault="002539B5" w:rsidP="002539B5">
            <w:pPr>
              <w:jc w:val="center"/>
              <w:rPr>
                <w:rStyle w:val="a4"/>
                <w:rFonts w:ascii="宋体" w:hAnsi="宋体" w:cs="宋体"/>
                <w:sz w:val="22"/>
              </w:rPr>
            </w:pPr>
            <w:r>
              <w:rPr>
                <w:rFonts w:ascii="宋体" w:hAnsi="宋体" w:cs="宋体" w:hint="eastAsia"/>
                <w:sz w:val="22"/>
              </w:rPr>
              <w:t>5</w:t>
            </w:r>
          </w:p>
        </w:tc>
      </w:tr>
      <w:tr w:rsidR="002539B5" w14:paraId="6BA1E1AD" w14:textId="77777777" w:rsidTr="00946CF2">
        <w:tc>
          <w:tcPr>
            <w:tcW w:w="5353" w:type="dxa"/>
          </w:tcPr>
          <w:p w14:paraId="4B3E46A1" w14:textId="3C9DBED0" w:rsidR="002539B5" w:rsidRPr="00946CF2" w:rsidRDefault="002539B5" w:rsidP="002539B5">
            <w:pPr>
              <w:rPr>
                <w:sz w:val="22"/>
              </w:rPr>
            </w:pPr>
            <w:r w:rsidRPr="00225819">
              <w:t>9. The accuracy of the employee in executing core work tasks</w:t>
            </w:r>
          </w:p>
        </w:tc>
        <w:tc>
          <w:tcPr>
            <w:tcW w:w="567" w:type="dxa"/>
          </w:tcPr>
          <w:p w14:paraId="2F286FE5" w14:textId="77777777" w:rsidR="002539B5" w:rsidRDefault="002539B5" w:rsidP="002539B5">
            <w:pPr>
              <w:jc w:val="center"/>
              <w:rPr>
                <w:rFonts w:ascii="宋体" w:hAnsi="宋体" w:cs="宋体"/>
                <w:sz w:val="22"/>
              </w:rPr>
            </w:pPr>
            <w:r>
              <w:t>1</w:t>
            </w:r>
          </w:p>
        </w:tc>
        <w:tc>
          <w:tcPr>
            <w:tcW w:w="567" w:type="dxa"/>
          </w:tcPr>
          <w:p w14:paraId="3D598320" w14:textId="77777777" w:rsidR="002539B5" w:rsidRDefault="002539B5" w:rsidP="002539B5">
            <w:pPr>
              <w:jc w:val="center"/>
              <w:rPr>
                <w:rFonts w:ascii="宋体" w:hAnsi="宋体" w:cs="宋体"/>
                <w:sz w:val="22"/>
              </w:rPr>
            </w:pPr>
            <w:r>
              <w:t>2</w:t>
            </w:r>
          </w:p>
        </w:tc>
        <w:tc>
          <w:tcPr>
            <w:tcW w:w="567" w:type="dxa"/>
          </w:tcPr>
          <w:p w14:paraId="2E0841C9" w14:textId="77777777" w:rsidR="002539B5" w:rsidRDefault="002539B5" w:rsidP="002539B5">
            <w:pPr>
              <w:jc w:val="center"/>
              <w:rPr>
                <w:rFonts w:ascii="宋体" w:hAnsi="宋体" w:cs="宋体"/>
                <w:sz w:val="22"/>
              </w:rPr>
            </w:pPr>
            <w:r>
              <w:t>3</w:t>
            </w:r>
          </w:p>
        </w:tc>
        <w:tc>
          <w:tcPr>
            <w:tcW w:w="567" w:type="dxa"/>
          </w:tcPr>
          <w:p w14:paraId="0DD089B9" w14:textId="77777777" w:rsidR="002539B5" w:rsidRDefault="002539B5" w:rsidP="002539B5">
            <w:pPr>
              <w:jc w:val="center"/>
              <w:rPr>
                <w:rFonts w:ascii="宋体" w:hAnsi="宋体" w:cs="宋体"/>
                <w:sz w:val="22"/>
              </w:rPr>
            </w:pPr>
            <w:r>
              <w:t>4</w:t>
            </w:r>
          </w:p>
        </w:tc>
        <w:tc>
          <w:tcPr>
            <w:tcW w:w="567" w:type="dxa"/>
          </w:tcPr>
          <w:p w14:paraId="14403F8C" w14:textId="77777777" w:rsidR="002539B5" w:rsidRDefault="002539B5" w:rsidP="002539B5">
            <w:pPr>
              <w:jc w:val="center"/>
              <w:rPr>
                <w:rFonts w:ascii="宋体" w:hAnsi="宋体" w:cs="宋体"/>
                <w:sz w:val="22"/>
              </w:rPr>
            </w:pPr>
            <w:r>
              <w:t>5</w:t>
            </w:r>
          </w:p>
        </w:tc>
      </w:tr>
      <w:tr w:rsidR="002539B5" w14:paraId="1BA39ACC" w14:textId="77777777" w:rsidTr="00946CF2">
        <w:tc>
          <w:tcPr>
            <w:tcW w:w="5353" w:type="dxa"/>
          </w:tcPr>
          <w:p w14:paraId="3C5BAA93" w14:textId="4EAE05FB" w:rsidR="002539B5" w:rsidRPr="00946CF2" w:rsidRDefault="002539B5" w:rsidP="002539B5">
            <w:pPr>
              <w:rPr>
                <w:sz w:val="22"/>
              </w:rPr>
            </w:pPr>
            <w:r w:rsidRPr="00225819">
              <w:t>10. The employee's work knowledge about core work tasks</w:t>
            </w:r>
          </w:p>
        </w:tc>
        <w:tc>
          <w:tcPr>
            <w:tcW w:w="567" w:type="dxa"/>
          </w:tcPr>
          <w:p w14:paraId="23ABA5A4" w14:textId="77777777" w:rsidR="002539B5" w:rsidRDefault="002539B5" w:rsidP="002539B5">
            <w:pPr>
              <w:jc w:val="center"/>
              <w:rPr>
                <w:rFonts w:ascii="宋体" w:hAnsi="宋体" w:cs="宋体"/>
                <w:sz w:val="22"/>
              </w:rPr>
            </w:pPr>
            <w:r>
              <w:t>1</w:t>
            </w:r>
          </w:p>
        </w:tc>
        <w:tc>
          <w:tcPr>
            <w:tcW w:w="567" w:type="dxa"/>
          </w:tcPr>
          <w:p w14:paraId="0AFE4F0F" w14:textId="77777777" w:rsidR="002539B5" w:rsidRDefault="002539B5" w:rsidP="002539B5">
            <w:pPr>
              <w:jc w:val="center"/>
              <w:rPr>
                <w:rFonts w:ascii="宋体" w:hAnsi="宋体" w:cs="宋体"/>
                <w:sz w:val="22"/>
              </w:rPr>
            </w:pPr>
            <w:r>
              <w:t>2</w:t>
            </w:r>
          </w:p>
        </w:tc>
        <w:tc>
          <w:tcPr>
            <w:tcW w:w="567" w:type="dxa"/>
          </w:tcPr>
          <w:p w14:paraId="592BBB0E" w14:textId="77777777" w:rsidR="002539B5" w:rsidRDefault="002539B5" w:rsidP="002539B5">
            <w:pPr>
              <w:jc w:val="center"/>
              <w:rPr>
                <w:rFonts w:ascii="宋体" w:hAnsi="宋体" w:cs="宋体"/>
                <w:sz w:val="22"/>
              </w:rPr>
            </w:pPr>
            <w:r>
              <w:t>3</w:t>
            </w:r>
          </w:p>
        </w:tc>
        <w:tc>
          <w:tcPr>
            <w:tcW w:w="567" w:type="dxa"/>
          </w:tcPr>
          <w:p w14:paraId="7DB3E24C" w14:textId="77777777" w:rsidR="002539B5" w:rsidRDefault="002539B5" w:rsidP="002539B5">
            <w:pPr>
              <w:jc w:val="center"/>
              <w:rPr>
                <w:rFonts w:ascii="宋体" w:hAnsi="宋体" w:cs="宋体"/>
                <w:sz w:val="22"/>
              </w:rPr>
            </w:pPr>
            <w:r>
              <w:t>4</w:t>
            </w:r>
          </w:p>
        </w:tc>
        <w:tc>
          <w:tcPr>
            <w:tcW w:w="567" w:type="dxa"/>
          </w:tcPr>
          <w:p w14:paraId="78FD721F" w14:textId="77777777" w:rsidR="002539B5" w:rsidRDefault="002539B5" w:rsidP="002539B5">
            <w:pPr>
              <w:jc w:val="center"/>
              <w:rPr>
                <w:rFonts w:ascii="宋体" w:hAnsi="宋体" w:cs="宋体"/>
                <w:sz w:val="22"/>
              </w:rPr>
            </w:pPr>
            <w:r>
              <w:t>5</w:t>
            </w:r>
          </w:p>
        </w:tc>
      </w:tr>
      <w:tr w:rsidR="002539B5" w14:paraId="1795DCB9" w14:textId="77777777" w:rsidTr="00946CF2">
        <w:tc>
          <w:tcPr>
            <w:tcW w:w="5353" w:type="dxa"/>
          </w:tcPr>
          <w:p w14:paraId="6E76320A" w14:textId="78092133" w:rsidR="002539B5" w:rsidRPr="00946CF2" w:rsidRDefault="002539B5" w:rsidP="002539B5">
            <w:pPr>
              <w:rPr>
                <w:sz w:val="22"/>
              </w:rPr>
            </w:pPr>
            <w:r w:rsidRPr="00225819">
              <w:t>11. The employee's creativity in executing core tasks</w:t>
            </w:r>
          </w:p>
        </w:tc>
        <w:tc>
          <w:tcPr>
            <w:tcW w:w="567" w:type="dxa"/>
          </w:tcPr>
          <w:p w14:paraId="476A90BC" w14:textId="77777777" w:rsidR="002539B5" w:rsidRDefault="002539B5" w:rsidP="002539B5">
            <w:pPr>
              <w:jc w:val="center"/>
              <w:rPr>
                <w:rFonts w:ascii="宋体" w:hAnsi="宋体" w:cs="宋体"/>
                <w:sz w:val="22"/>
              </w:rPr>
            </w:pPr>
            <w:r>
              <w:t>1</w:t>
            </w:r>
          </w:p>
        </w:tc>
        <w:tc>
          <w:tcPr>
            <w:tcW w:w="567" w:type="dxa"/>
          </w:tcPr>
          <w:p w14:paraId="5E3F53BD" w14:textId="77777777" w:rsidR="002539B5" w:rsidRDefault="002539B5" w:rsidP="002539B5">
            <w:pPr>
              <w:jc w:val="center"/>
              <w:rPr>
                <w:rFonts w:ascii="宋体" w:hAnsi="宋体" w:cs="宋体"/>
                <w:sz w:val="22"/>
              </w:rPr>
            </w:pPr>
            <w:r>
              <w:t>2</w:t>
            </w:r>
          </w:p>
        </w:tc>
        <w:tc>
          <w:tcPr>
            <w:tcW w:w="567" w:type="dxa"/>
          </w:tcPr>
          <w:p w14:paraId="3E7C5287" w14:textId="77777777" w:rsidR="002539B5" w:rsidRDefault="002539B5" w:rsidP="002539B5">
            <w:pPr>
              <w:jc w:val="center"/>
              <w:rPr>
                <w:rFonts w:ascii="宋体" w:hAnsi="宋体" w:cs="宋体"/>
                <w:sz w:val="22"/>
              </w:rPr>
            </w:pPr>
            <w:r>
              <w:t>3</w:t>
            </w:r>
          </w:p>
        </w:tc>
        <w:tc>
          <w:tcPr>
            <w:tcW w:w="567" w:type="dxa"/>
          </w:tcPr>
          <w:p w14:paraId="4276C8DA" w14:textId="77777777" w:rsidR="002539B5" w:rsidRDefault="002539B5" w:rsidP="002539B5">
            <w:pPr>
              <w:jc w:val="center"/>
              <w:rPr>
                <w:rFonts w:ascii="宋体" w:hAnsi="宋体" w:cs="宋体"/>
                <w:sz w:val="22"/>
              </w:rPr>
            </w:pPr>
            <w:r>
              <w:t>4</w:t>
            </w:r>
          </w:p>
        </w:tc>
        <w:tc>
          <w:tcPr>
            <w:tcW w:w="567" w:type="dxa"/>
          </w:tcPr>
          <w:p w14:paraId="62043BCB" w14:textId="77777777" w:rsidR="002539B5" w:rsidRDefault="002539B5" w:rsidP="002539B5">
            <w:pPr>
              <w:jc w:val="center"/>
              <w:rPr>
                <w:rFonts w:ascii="宋体" w:hAnsi="宋体" w:cs="宋体"/>
                <w:sz w:val="22"/>
              </w:rPr>
            </w:pPr>
            <w:r>
              <w:t>5</w:t>
            </w:r>
          </w:p>
        </w:tc>
      </w:tr>
    </w:tbl>
    <w:p w14:paraId="6B416DBD" w14:textId="77777777" w:rsidR="002142A2" w:rsidRDefault="002142A2" w:rsidP="002142A2"/>
    <w:p w14:paraId="2534742C" w14:textId="3A2548EE" w:rsidR="002142A2" w:rsidRPr="002539B5" w:rsidRDefault="002539B5" w:rsidP="002539B5">
      <w:pPr>
        <w:ind w:firstLineChars="200" w:firstLine="480"/>
        <w:jc w:val="both"/>
      </w:pPr>
      <w:r w:rsidRPr="002539B5">
        <w:t>Finally, thank you for your help and cooperation. Wishing you all the best in your work!</w:t>
      </w:r>
    </w:p>
    <w:p w14:paraId="0D415591" w14:textId="5DFF50D8" w:rsidR="002142A2" w:rsidRDefault="002142A2"/>
    <w:sectPr w:rsidR="002142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E58BDB" w14:textId="77777777" w:rsidR="00E253F9" w:rsidRDefault="00E253F9" w:rsidP="00F40E18">
      <w:pPr>
        <w:spacing w:line="240" w:lineRule="auto"/>
      </w:pPr>
      <w:r>
        <w:separator/>
      </w:r>
    </w:p>
  </w:endnote>
  <w:endnote w:type="continuationSeparator" w:id="0">
    <w:p w14:paraId="60F34311" w14:textId="77777777" w:rsidR="00E253F9" w:rsidRDefault="00E253F9" w:rsidP="00F40E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DE74E0" w14:textId="77777777" w:rsidR="00E253F9" w:rsidRDefault="00E253F9" w:rsidP="00F40E18">
      <w:pPr>
        <w:spacing w:line="240" w:lineRule="auto"/>
      </w:pPr>
      <w:r>
        <w:separator/>
      </w:r>
    </w:p>
  </w:footnote>
  <w:footnote w:type="continuationSeparator" w:id="0">
    <w:p w14:paraId="4BB090AD" w14:textId="77777777" w:rsidR="00E253F9" w:rsidRDefault="00E253F9" w:rsidP="00F40E1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59738C"/>
    <w:multiLevelType w:val="hybridMultilevel"/>
    <w:tmpl w:val="34143FA6"/>
    <w:lvl w:ilvl="0" w:tplc="075250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2A2"/>
    <w:rsid w:val="00080722"/>
    <w:rsid w:val="002142A2"/>
    <w:rsid w:val="002539B5"/>
    <w:rsid w:val="006015F2"/>
    <w:rsid w:val="008C2A5F"/>
    <w:rsid w:val="00946CF2"/>
    <w:rsid w:val="00A063CC"/>
    <w:rsid w:val="00E253F9"/>
    <w:rsid w:val="00F40E18"/>
    <w:rsid w:val="00FF5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2097BF0"/>
  <w15:chartTrackingRefBased/>
  <w15:docId w15:val="{1B748FCD-A66B-E148-828D-865E4412E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42A2"/>
    <w:pPr>
      <w:widowControl w:val="0"/>
      <w:spacing w:line="360" w:lineRule="auto"/>
    </w:pPr>
    <w:rPr>
      <w:kern w:val="2"/>
      <w:szCs w:val="22"/>
    </w:rPr>
  </w:style>
  <w:style w:type="paragraph" w:styleId="1">
    <w:name w:val="heading 1"/>
    <w:basedOn w:val="a"/>
    <w:next w:val="a"/>
    <w:link w:val="10"/>
    <w:uiPriority w:val="9"/>
    <w:qFormat/>
    <w:rsid w:val="002142A2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2142A2"/>
    <w:rPr>
      <w:rFonts w:eastAsia="黑体"/>
      <w:b/>
      <w:bCs/>
      <w:kern w:val="44"/>
      <w:sz w:val="28"/>
      <w:szCs w:val="44"/>
      <w:lang w:val="en-US"/>
    </w:rPr>
  </w:style>
  <w:style w:type="table" w:styleId="a3">
    <w:name w:val="Table Grid"/>
    <w:basedOn w:val="a1"/>
    <w:uiPriority w:val="59"/>
    <w:qFormat/>
    <w:rsid w:val="002142A2"/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ndnote reference"/>
    <w:basedOn w:val="a0"/>
    <w:uiPriority w:val="99"/>
    <w:unhideWhenUsed/>
    <w:qFormat/>
    <w:rsid w:val="002142A2"/>
    <w:rPr>
      <w:vertAlign w:val="superscript"/>
    </w:rPr>
  </w:style>
  <w:style w:type="paragraph" w:styleId="a5">
    <w:name w:val="List Paragraph"/>
    <w:basedOn w:val="a"/>
    <w:uiPriority w:val="34"/>
    <w:qFormat/>
    <w:rsid w:val="008C2A5F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F40E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40E18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40E1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40E1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65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2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84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08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89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716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6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1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936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97</Words>
  <Characters>6253</Characters>
  <Application>Microsoft Office Word</Application>
  <DocSecurity>0</DocSecurity>
  <Lines>52</Lines>
  <Paragraphs>14</Paragraphs>
  <ScaleCrop>false</ScaleCrop>
  <Company/>
  <LinksUpToDate>false</LinksUpToDate>
  <CharactersWithSpaces>7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Liu</dc:creator>
  <cp:keywords/>
  <dc:description/>
  <cp:lastModifiedBy>Windows</cp:lastModifiedBy>
  <cp:revision>2</cp:revision>
  <dcterms:created xsi:type="dcterms:W3CDTF">2024-02-12T03:33:00Z</dcterms:created>
  <dcterms:modified xsi:type="dcterms:W3CDTF">2024-02-12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8b6bd12e476bbb0a26ab897e23057d99e6bf9c8394a8a6b6724cb8fec58bf0</vt:lpwstr>
  </property>
</Properties>
</file>